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EC946" w14:textId="74C6FFAF" w:rsidR="004B69FA" w:rsidRPr="00186B01" w:rsidRDefault="004B69FA" w:rsidP="00245E19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186B01">
        <w:rPr>
          <w:rFonts w:asciiTheme="minorBidi" w:hAnsiTheme="minorBidi" w:cstheme="minorBidi"/>
          <w:sz w:val="20"/>
          <w:szCs w:val="20"/>
        </w:rPr>
        <w:t>Table S</w:t>
      </w:r>
      <w:r w:rsidR="004D6B8B" w:rsidRPr="00186B01">
        <w:rPr>
          <w:rFonts w:asciiTheme="minorBidi" w:hAnsiTheme="minorBidi" w:cstheme="minorBidi"/>
          <w:sz w:val="20"/>
          <w:szCs w:val="20"/>
        </w:rPr>
        <w:t>6</w:t>
      </w:r>
      <w:r w:rsidRPr="00186B01">
        <w:rPr>
          <w:rFonts w:asciiTheme="minorBidi" w:hAnsiTheme="minorBidi" w:cstheme="minorBidi"/>
          <w:sz w:val="20"/>
          <w:szCs w:val="20"/>
        </w:rPr>
        <w:t xml:space="preserve">.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Exclusive </w:t>
      </w:r>
      <w:r w:rsidR="0052382A" w:rsidRPr="00186B01">
        <w:rPr>
          <w:rFonts w:asciiTheme="minorBidi" w:hAnsiTheme="minorBidi" w:cstheme="minorBidi"/>
          <w:b w:val="0"/>
          <w:bCs w:val="0"/>
          <w:sz w:val="20"/>
          <w:szCs w:val="20"/>
        </w:rPr>
        <w:t>smoking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prevalence</w:t>
      </w:r>
      <w:r w:rsidR="000B3414"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among adults who </w:t>
      </w:r>
      <w:r w:rsidR="00EA413E" w:rsidRPr="00186B01">
        <w:rPr>
          <w:rFonts w:asciiTheme="minorBidi" w:hAnsiTheme="minorBidi" w:cstheme="minorBidi"/>
          <w:b w:val="0"/>
          <w:bCs w:val="0"/>
          <w:sz w:val="20"/>
          <w:szCs w:val="20"/>
        </w:rPr>
        <w:t>smoke or vape</w:t>
      </w:r>
      <w:r w:rsidR="000B3414" w:rsidRPr="00186B01">
        <w:rPr>
          <w:rFonts w:asciiTheme="minorBidi" w:hAnsiTheme="minorBidi" w:cstheme="minorBidi"/>
          <w:b w:val="0"/>
          <w:bCs w:val="0"/>
          <w:sz w:val="20"/>
          <w:szCs w:val="20"/>
        </w:rPr>
        <w:t>,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by age group and year</w:t>
      </w:r>
      <w:r w:rsidR="00E53C95" w:rsidRPr="00186B01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4B69FA" w:rsidRPr="00186B01" w14:paraId="629C863B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ACC5C31" w14:textId="77777777" w:rsidR="004B69FA" w:rsidRPr="00186B01" w:rsidRDefault="004B69FA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CF9B4DF" w14:textId="649BC8A2" w:rsidR="004B69FA" w:rsidRPr="00186B01" w:rsidRDefault="004B69FA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Exclusive </w:t>
            </w:r>
            <w:r w:rsidR="002B0586"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smoking</w:t>
            </w: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4B69FA" w:rsidRPr="00186B01" w14:paraId="4ACD53FB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29D6809E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510F88E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1C1A2F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253233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03A00D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1FDE2C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9B3AD1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2C2EEE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11337C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F0D969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D18848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E6604A8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4708A9" w:rsidRPr="00186B01" w14:paraId="6BE1C391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421BB1CE" w14:textId="77777777" w:rsidR="004708A9" w:rsidRPr="00186B01" w:rsidRDefault="004708A9" w:rsidP="004708A9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31E6A3C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80.7 </w:t>
            </w:r>
          </w:p>
          <w:p w14:paraId="5E4540B8" w14:textId="20DE631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7.8–83.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8BC39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7.9 </w:t>
            </w:r>
          </w:p>
          <w:p w14:paraId="5F12D502" w14:textId="22DB631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4.7–81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74CD55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4.3 </w:t>
            </w:r>
          </w:p>
          <w:p w14:paraId="5F6E7F9B" w14:textId="7CF61243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0.9–77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27931F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7.4 </w:t>
            </w:r>
          </w:p>
          <w:p w14:paraId="18A410B3" w14:textId="1443CCA1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4.0–80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0DF117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7.6 </w:t>
            </w:r>
          </w:p>
          <w:p w14:paraId="3EC6E71F" w14:textId="19E6C6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4.0–81.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58852B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3.0 </w:t>
            </w:r>
          </w:p>
          <w:p w14:paraId="05C57011" w14:textId="6FF996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9.1–77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0E36E2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0.8 </w:t>
            </w:r>
          </w:p>
          <w:p w14:paraId="11708C4E" w14:textId="1D5C6C6C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6.5–75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B8296C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8.4 </w:t>
            </w:r>
          </w:p>
          <w:p w14:paraId="4FA4A987" w14:textId="1D1A0B4C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3.9–62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302E37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40.6 </w:t>
            </w:r>
          </w:p>
          <w:p w14:paraId="11522C98" w14:textId="5269B205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6.6–44.6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DF52F1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9.3 </w:t>
            </w:r>
          </w:p>
          <w:p w14:paraId="5297A2CD" w14:textId="017DBB53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5.5–33.1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F88157A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9.6 </w:t>
            </w:r>
          </w:p>
          <w:p w14:paraId="1D51F2F1" w14:textId="32ACB73F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5.9–33.2]</w:t>
            </w:r>
          </w:p>
        </w:tc>
      </w:tr>
      <w:tr w:rsidR="004708A9" w:rsidRPr="00186B01" w14:paraId="4186CC0F" w14:textId="77777777" w:rsidTr="00D66EA8">
        <w:tc>
          <w:tcPr>
            <w:tcW w:w="1129" w:type="dxa"/>
          </w:tcPr>
          <w:p w14:paraId="4F187E79" w14:textId="77777777" w:rsidR="004708A9" w:rsidRPr="00186B01" w:rsidRDefault="004708A9" w:rsidP="004708A9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26FECD9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5.3 </w:t>
            </w:r>
          </w:p>
          <w:p w14:paraId="3E7411DA" w14:textId="182214A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2.2–78.4]</w:t>
            </w:r>
          </w:p>
        </w:tc>
        <w:tc>
          <w:tcPr>
            <w:tcW w:w="1276" w:type="dxa"/>
          </w:tcPr>
          <w:p w14:paraId="6E7F8C6E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2.7 </w:t>
            </w:r>
          </w:p>
          <w:p w14:paraId="2600C990" w14:textId="2E3B4D86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9.4–76.0]</w:t>
            </w:r>
          </w:p>
        </w:tc>
        <w:tc>
          <w:tcPr>
            <w:tcW w:w="1417" w:type="dxa"/>
          </w:tcPr>
          <w:p w14:paraId="3419E75F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0.9 </w:t>
            </w:r>
          </w:p>
          <w:p w14:paraId="723F4F9E" w14:textId="60CDEB3F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7.4–74.4]</w:t>
            </w:r>
          </w:p>
        </w:tc>
        <w:tc>
          <w:tcPr>
            <w:tcW w:w="1276" w:type="dxa"/>
          </w:tcPr>
          <w:p w14:paraId="56C6B184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1.3 </w:t>
            </w:r>
          </w:p>
          <w:p w14:paraId="489D632E" w14:textId="1F9508CB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7.8–74.7]</w:t>
            </w:r>
          </w:p>
        </w:tc>
        <w:tc>
          <w:tcPr>
            <w:tcW w:w="1276" w:type="dxa"/>
          </w:tcPr>
          <w:p w14:paraId="337F268B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1.0 </w:t>
            </w:r>
          </w:p>
          <w:p w14:paraId="703A8145" w14:textId="2FF67152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7.7–74.3]</w:t>
            </w:r>
          </w:p>
        </w:tc>
        <w:tc>
          <w:tcPr>
            <w:tcW w:w="1417" w:type="dxa"/>
          </w:tcPr>
          <w:p w14:paraId="1C6633ED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2.3 </w:t>
            </w:r>
          </w:p>
          <w:p w14:paraId="73D6B8C8" w14:textId="17E2DC79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8.9–75.7]</w:t>
            </w:r>
          </w:p>
        </w:tc>
        <w:tc>
          <w:tcPr>
            <w:tcW w:w="1276" w:type="dxa"/>
          </w:tcPr>
          <w:p w14:paraId="7530CB7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6.4 </w:t>
            </w:r>
          </w:p>
          <w:p w14:paraId="1A450E0D" w14:textId="6BFABFA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2.7–70.1]</w:t>
            </w:r>
          </w:p>
        </w:tc>
        <w:tc>
          <w:tcPr>
            <w:tcW w:w="1276" w:type="dxa"/>
          </w:tcPr>
          <w:p w14:paraId="0D97CD61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3.4 </w:t>
            </w:r>
          </w:p>
          <w:p w14:paraId="2AD7D3D8" w14:textId="13AEB60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9.9–67.0]</w:t>
            </w:r>
          </w:p>
        </w:tc>
        <w:tc>
          <w:tcPr>
            <w:tcW w:w="1276" w:type="dxa"/>
          </w:tcPr>
          <w:p w14:paraId="30897EA3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1.5 </w:t>
            </w:r>
          </w:p>
          <w:p w14:paraId="1870871B" w14:textId="25CBFC1F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8.1–55.0]</w:t>
            </w:r>
          </w:p>
        </w:tc>
        <w:tc>
          <w:tcPr>
            <w:tcW w:w="1275" w:type="dxa"/>
          </w:tcPr>
          <w:p w14:paraId="1D9400FD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45.1 </w:t>
            </w:r>
          </w:p>
          <w:p w14:paraId="6C18A6D5" w14:textId="51F6A793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1.6–48.5]</w:t>
            </w:r>
          </w:p>
        </w:tc>
        <w:tc>
          <w:tcPr>
            <w:tcW w:w="1257" w:type="dxa"/>
          </w:tcPr>
          <w:p w14:paraId="7E879F0B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9.5 </w:t>
            </w:r>
          </w:p>
          <w:p w14:paraId="0EF7550F" w14:textId="33ED77BC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6.2–42.9]</w:t>
            </w:r>
          </w:p>
        </w:tc>
      </w:tr>
      <w:tr w:rsidR="004708A9" w:rsidRPr="00186B01" w14:paraId="31F6D1B7" w14:textId="77777777" w:rsidTr="00D66EA8">
        <w:tc>
          <w:tcPr>
            <w:tcW w:w="1129" w:type="dxa"/>
          </w:tcPr>
          <w:p w14:paraId="6B4F2A59" w14:textId="77777777" w:rsidR="004708A9" w:rsidRPr="00186B01" w:rsidRDefault="004708A9" w:rsidP="004708A9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38174230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3.1 </w:t>
            </w:r>
          </w:p>
          <w:p w14:paraId="616AA1F0" w14:textId="6F52EB93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9.5–76.7]</w:t>
            </w:r>
          </w:p>
        </w:tc>
        <w:tc>
          <w:tcPr>
            <w:tcW w:w="1276" w:type="dxa"/>
          </w:tcPr>
          <w:p w14:paraId="5B2452D2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0.9 </w:t>
            </w:r>
          </w:p>
          <w:p w14:paraId="10F4C23E" w14:textId="1B8A3C33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7.2–74.6]</w:t>
            </w:r>
          </w:p>
        </w:tc>
        <w:tc>
          <w:tcPr>
            <w:tcW w:w="1417" w:type="dxa"/>
          </w:tcPr>
          <w:p w14:paraId="21343850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8.6 </w:t>
            </w:r>
          </w:p>
          <w:p w14:paraId="7777C5EB" w14:textId="6B6108FC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4.7–72.4]</w:t>
            </w:r>
          </w:p>
        </w:tc>
        <w:tc>
          <w:tcPr>
            <w:tcW w:w="1276" w:type="dxa"/>
          </w:tcPr>
          <w:p w14:paraId="04A2A70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7.7 </w:t>
            </w:r>
          </w:p>
          <w:p w14:paraId="5790A9A1" w14:textId="6EEE9E91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3.9–71.6]</w:t>
            </w:r>
          </w:p>
        </w:tc>
        <w:tc>
          <w:tcPr>
            <w:tcW w:w="1276" w:type="dxa"/>
          </w:tcPr>
          <w:p w14:paraId="53461783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0.3 </w:t>
            </w:r>
          </w:p>
          <w:p w14:paraId="1AE97513" w14:textId="4300D9B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6.6–74.0]</w:t>
            </w:r>
          </w:p>
        </w:tc>
        <w:tc>
          <w:tcPr>
            <w:tcW w:w="1417" w:type="dxa"/>
          </w:tcPr>
          <w:p w14:paraId="12AD85F2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7.8 </w:t>
            </w:r>
          </w:p>
          <w:p w14:paraId="09C64AEB" w14:textId="25F8526F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3.6–72.0]</w:t>
            </w:r>
          </w:p>
        </w:tc>
        <w:tc>
          <w:tcPr>
            <w:tcW w:w="1276" w:type="dxa"/>
          </w:tcPr>
          <w:p w14:paraId="427F24AC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5.7 </w:t>
            </w:r>
          </w:p>
          <w:p w14:paraId="5F4496C5" w14:textId="22AEA4BE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1.5–69.9]</w:t>
            </w:r>
          </w:p>
        </w:tc>
        <w:tc>
          <w:tcPr>
            <w:tcW w:w="1276" w:type="dxa"/>
          </w:tcPr>
          <w:p w14:paraId="20F2C0BA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4.7 </w:t>
            </w:r>
          </w:p>
          <w:p w14:paraId="20436D26" w14:textId="1BD85FC9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0.5–68.8]</w:t>
            </w:r>
          </w:p>
        </w:tc>
        <w:tc>
          <w:tcPr>
            <w:tcW w:w="1276" w:type="dxa"/>
          </w:tcPr>
          <w:p w14:paraId="56DF6F0B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8.0 </w:t>
            </w:r>
          </w:p>
          <w:p w14:paraId="1EFC55FD" w14:textId="54B3EEB5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3.9–62.1]</w:t>
            </w:r>
          </w:p>
        </w:tc>
        <w:tc>
          <w:tcPr>
            <w:tcW w:w="1275" w:type="dxa"/>
          </w:tcPr>
          <w:p w14:paraId="15D97D4F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45.6 </w:t>
            </w:r>
          </w:p>
          <w:p w14:paraId="0CF6A7BF" w14:textId="53A8F439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1.7–49.4]</w:t>
            </w:r>
          </w:p>
        </w:tc>
        <w:tc>
          <w:tcPr>
            <w:tcW w:w="1257" w:type="dxa"/>
          </w:tcPr>
          <w:p w14:paraId="13AE1536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46.9 </w:t>
            </w:r>
          </w:p>
          <w:p w14:paraId="7E44D6F1" w14:textId="18707EAE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3.0–50.8]</w:t>
            </w:r>
          </w:p>
        </w:tc>
      </w:tr>
      <w:tr w:rsidR="004708A9" w:rsidRPr="00186B01" w14:paraId="6298926A" w14:textId="77777777" w:rsidTr="00D66EA8">
        <w:tc>
          <w:tcPr>
            <w:tcW w:w="1129" w:type="dxa"/>
          </w:tcPr>
          <w:p w14:paraId="64D81E30" w14:textId="77777777" w:rsidR="004708A9" w:rsidRPr="00186B01" w:rsidRDefault="004708A9" w:rsidP="004708A9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2EB88652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2.3 </w:t>
            </w:r>
          </w:p>
          <w:p w14:paraId="0C15BD18" w14:textId="7805B899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8.7–75.8]</w:t>
            </w:r>
          </w:p>
        </w:tc>
        <w:tc>
          <w:tcPr>
            <w:tcW w:w="1276" w:type="dxa"/>
          </w:tcPr>
          <w:p w14:paraId="0E87CA5C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7.3 </w:t>
            </w:r>
          </w:p>
          <w:p w14:paraId="678EF496" w14:textId="0A6AD9CE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3.5–71.1]</w:t>
            </w:r>
          </w:p>
        </w:tc>
        <w:tc>
          <w:tcPr>
            <w:tcW w:w="1417" w:type="dxa"/>
          </w:tcPr>
          <w:p w14:paraId="40327805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0.2 </w:t>
            </w:r>
          </w:p>
          <w:p w14:paraId="1B60FFB3" w14:textId="6B333CE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6.7–73.6]</w:t>
            </w:r>
          </w:p>
        </w:tc>
        <w:tc>
          <w:tcPr>
            <w:tcW w:w="1276" w:type="dxa"/>
          </w:tcPr>
          <w:p w14:paraId="27B3F84E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9.2 </w:t>
            </w:r>
          </w:p>
          <w:p w14:paraId="347FF7E1" w14:textId="3E499D61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5.5–72.8]</w:t>
            </w:r>
          </w:p>
        </w:tc>
        <w:tc>
          <w:tcPr>
            <w:tcW w:w="1276" w:type="dxa"/>
          </w:tcPr>
          <w:p w14:paraId="2927724C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8.6 </w:t>
            </w:r>
          </w:p>
          <w:p w14:paraId="5D7931AE" w14:textId="6958A23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4.9–72.2]</w:t>
            </w:r>
          </w:p>
        </w:tc>
        <w:tc>
          <w:tcPr>
            <w:tcW w:w="1417" w:type="dxa"/>
          </w:tcPr>
          <w:p w14:paraId="08538181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9.0 </w:t>
            </w:r>
          </w:p>
          <w:p w14:paraId="2E61779E" w14:textId="069BF8D3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5.0–73.0]</w:t>
            </w:r>
          </w:p>
        </w:tc>
        <w:tc>
          <w:tcPr>
            <w:tcW w:w="1276" w:type="dxa"/>
          </w:tcPr>
          <w:p w14:paraId="28A56AA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2.2 </w:t>
            </w:r>
          </w:p>
          <w:p w14:paraId="0873961E" w14:textId="6CF964C1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7.8–66.7]</w:t>
            </w:r>
          </w:p>
        </w:tc>
        <w:tc>
          <w:tcPr>
            <w:tcW w:w="1276" w:type="dxa"/>
          </w:tcPr>
          <w:p w14:paraId="369B2305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3.3 </w:t>
            </w:r>
          </w:p>
          <w:p w14:paraId="5F0EB283" w14:textId="789B47A9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9.3–67.4]</w:t>
            </w:r>
          </w:p>
        </w:tc>
        <w:tc>
          <w:tcPr>
            <w:tcW w:w="1276" w:type="dxa"/>
          </w:tcPr>
          <w:p w14:paraId="78191E3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1.7 </w:t>
            </w:r>
          </w:p>
          <w:p w14:paraId="1583D794" w14:textId="76A9460C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7.7–65.7]</w:t>
            </w:r>
          </w:p>
        </w:tc>
        <w:tc>
          <w:tcPr>
            <w:tcW w:w="1275" w:type="dxa"/>
          </w:tcPr>
          <w:p w14:paraId="56F1365D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4.2 </w:t>
            </w:r>
          </w:p>
          <w:p w14:paraId="4A8B83FC" w14:textId="7EBF7F4C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0.4–58.1]</w:t>
            </w:r>
          </w:p>
        </w:tc>
        <w:tc>
          <w:tcPr>
            <w:tcW w:w="1257" w:type="dxa"/>
          </w:tcPr>
          <w:p w14:paraId="13838DEF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2.4 </w:t>
            </w:r>
          </w:p>
          <w:p w14:paraId="438F1154" w14:textId="38E8BF19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8.2–56.7]</w:t>
            </w:r>
          </w:p>
        </w:tc>
      </w:tr>
      <w:tr w:rsidR="004708A9" w:rsidRPr="00186B01" w14:paraId="5213D62B" w14:textId="77777777" w:rsidTr="00D66EA8">
        <w:tc>
          <w:tcPr>
            <w:tcW w:w="1129" w:type="dxa"/>
          </w:tcPr>
          <w:p w14:paraId="1235D09D" w14:textId="77777777" w:rsidR="004708A9" w:rsidRPr="00186B01" w:rsidRDefault="004708A9" w:rsidP="004708A9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53F8018A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6.2 </w:t>
            </w:r>
          </w:p>
          <w:p w14:paraId="1292A8C7" w14:textId="6C5FF4B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2.3–80.1]</w:t>
            </w:r>
          </w:p>
        </w:tc>
        <w:tc>
          <w:tcPr>
            <w:tcW w:w="1276" w:type="dxa"/>
          </w:tcPr>
          <w:p w14:paraId="383B9AF9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1.2 </w:t>
            </w:r>
          </w:p>
          <w:p w14:paraId="7CBC4DE8" w14:textId="61B5066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7.2–75.1]</w:t>
            </w:r>
          </w:p>
        </w:tc>
        <w:tc>
          <w:tcPr>
            <w:tcW w:w="1417" w:type="dxa"/>
          </w:tcPr>
          <w:p w14:paraId="78C4070B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2.1 </w:t>
            </w:r>
          </w:p>
          <w:p w14:paraId="7A938C2B" w14:textId="134F187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8.3–75.9]</w:t>
            </w:r>
          </w:p>
        </w:tc>
        <w:tc>
          <w:tcPr>
            <w:tcW w:w="1276" w:type="dxa"/>
          </w:tcPr>
          <w:p w14:paraId="5C6AADF3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0.4 </w:t>
            </w:r>
          </w:p>
          <w:p w14:paraId="7525FEBD" w14:textId="03A034DF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6.5–74.3]</w:t>
            </w:r>
          </w:p>
        </w:tc>
        <w:tc>
          <w:tcPr>
            <w:tcW w:w="1276" w:type="dxa"/>
          </w:tcPr>
          <w:p w14:paraId="34191093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3.2 </w:t>
            </w:r>
          </w:p>
          <w:p w14:paraId="21786D7C" w14:textId="409DAEC5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9.4–77.0]</w:t>
            </w:r>
          </w:p>
        </w:tc>
        <w:tc>
          <w:tcPr>
            <w:tcW w:w="1417" w:type="dxa"/>
          </w:tcPr>
          <w:p w14:paraId="7C468D76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7.3 </w:t>
            </w:r>
          </w:p>
          <w:p w14:paraId="1F7C291A" w14:textId="39ADD62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3.1–71.5]</w:t>
            </w:r>
          </w:p>
        </w:tc>
        <w:tc>
          <w:tcPr>
            <w:tcW w:w="1276" w:type="dxa"/>
          </w:tcPr>
          <w:p w14:paraId="5CFDCB1E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7.9 </w:t>
            </w:r>
          </w:p>
          <w:p w14:paraId="6193EC61" w14:textId="0F66312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3.5–72.3]</w:t>
            </w:r>
          </w:p>
        </w:tc>
        <w:tc>
          <w:tcPr>
            <w:tcW w:w="1276" w:type="dxa"/>
          </w:tcPr>
          <w:p w14:paraId="5E77F37D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3.1 </w:t>
            </w:r>
          </w:p>
          <w:p w14:paraId="6B1513EF" w14:textId="3AC4F23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8.7–67.5]</w:t>
            </w:r>
          </w:p>
        </w:tc>
        <w:tc>
          <w:tcPr>
            <w:tcW w:w="1276" w:type="dxa"/>
          </w:tcPr>
          <w:p w14:paraId="308C8F0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2.6 </w:t>
            </w:r>
          </w:p>
          <w:p w14:paraId="0A518DFF" w14:textId="1B57ED1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7.8–67.5]</w:t>
            </w:r>
          </w:p>
        </w:tc>
        <w:tc>
          <w:tcPr>
            <w:tcW w:w="1275" w:type="dxa"/>
          </w:tcPr>
          <w:p w14:paraId="172F5443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0.5 </w:t>
            </w:r>
          </w:p>
          <w:p w14:paraId="0FB466F5" w14:textId="0DC05E11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6.6–64.5]</w:t>
            </w:r>
          </w:p>
        </w:tc>
        <w:tc>
          <w:tcPr>
            <w:tcW w:w="1257" w:type="dxa"/>
          </w:tcPr>
          <w:p w14:paraId="27E56FD8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8.5 </w:t>
            </w:r>
          </w:p>
          <w:p w14:paraId="70CF0C32" w14:textId="280077C1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4.2–62.8]</w:t>
            </w:r>
          </w:p>
        </w:tc>
      </w:tr>
      <w:tr w:rsidR="004708A9" w:rsidRPr="00186B01" w14:paraId="018831FE" w14:textId="77777777" w:rsidTr="00DC5551">
        <w:trPr>
          <w:trHeight w:val="80"/>
        </w:trPr>
        <w:tc>
          <w:tcPr>
            <w:tcW w:w="1129" w:type="dxa"/>
          </w:tcPr>
          <w:p w14:paraId="5E0C2123" w14:textId="74FE501A" w:rsidR="004708A9" w:rsidRPr="00186B01" w:rsidRDefault="0021364F" w:rsidP="004708A9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≥</w:t>
            </w:r>
            <w:r w:rsidR="004708A9" w:rsidRPr="00186B01">
              <w:rPr>
                <w:rFonts w:asciiTheme="minorBidi" w:hAnsiTheme="minorBidi"/>
                <w:sz w:val="20"/>
                <w:szCs w:val="20"/>
              </w:rPr>
              <w:t>65</w:t>
            </w:r>
          </w:p>
        </w:tc>
        <w:tc>
          <w:tcPr>
            <w:tcW w:w="1295" w:type="dxa"/>
          </w:tcPr>
          <w:p w14:paraId="34FEE920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8.5 </w:t>
            </w:r>
          </w:p>
          <w:p w14:paraId="0C38CDFA" w14:textId="32424B70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4.7–82.3]</w:t>
            </w:r>
          </w:p>
        </w:tc>
        <w:tc>
          <w:tcPr>
            <w:tcW w:w="1276" w:type="dxa"/>
          </w:tcPr>
          <w:p w14:paraId="3454E739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9.4 </w:t>
            </w:r>
          </w:p>
          <w:p w14:paraId="68405AA2" w14:textId="38373FE3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5.4–83.4]</w:t>
            </w:r>
          </w:p>
        </w:tc>
        <w:tc>
          <w:tcPr>
            <w:tcW w:w="1417" w:type="dxa"/>
          </w:tcPr>
          <w:p w14:paraId="3A9ABA90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80.5 </w:t>
            </w:r>
          </w:p>
          <w:p w14:paraId="029DE574" w14:textId="5CF3EAA5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7.2–83.8]</w:t>
            </w:r>
          </w:p>
        </w:tc>
        <w:tc>
          <w:tcPr>
            <w:tcW w:w="1276" w:type="dxa"/>
          </w:tcPr>
          <w:p w14:paraId="147DAEF6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8.4 </w:t>
            </w:r>
          </w:p>
          <w:p w14:paraId="65963FF4" w14:textId="34ADBFE0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4.8–82.0]</w:t>
            </w:r>
          </w:p>
        </w:tc>
        <w:tc>
          <w:tcPr>
            <w:tcW w:w="1276" w:type="dxa"/>
          </w:tcPr>
          <w:p w14:paraId="08A6CA2C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8.5 </w:t>
            </w:r>
          </w:p>
          <w:p w14:paraId="03DBA741" w14:textId="01A6ACA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5.0–81.9]</w:t>
            </w:r>
          </w:p>
        </w:tc>
        <w:tc>
          <w:tcPr>
            <w:tcW w:w="1417" w:type="dxa"/>
          </w:tcPr>
          <w:p w14:paraId="7239BAF5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8.6 </w:t>
            </w:r>
          </w:p>
          <w:p w14:paraId="1173B365" w14:textId="2BC64FB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4.9–82.4]</w:t>
            </w:r>
          </w:p>
        </w:tc>
        <w:tc>
          <w:tcPr>
            <w:tcW w:w="1276" w:type="dxa"/>
          </w:tcPr>
          <w:p w14:paraId="71ED6836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5.7 </w:t>
            </w:r>
          </w:p>
          <w:p w14:paraId="40B09AC7" w14:textId="3BC3D10F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1.6–79.8]</w:t>
            </w:r>
          </w:p>
        </w:tc>
        <w:tc>
          <w:tcPr>
            <w:tcW w:w="1276" w:type="dxa"/>
          </w:tcPr>
          <w:p w14:paraId="62380696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6.7 </w:t>
            </w:r>
          </w:p>
          <w:p w14:paraId="61920EBA" w14:textId="1A61960A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2.9–80.4]</w:t>
            </w:r>
          </w:p>
        </w:tc>
        <w:tc>
          <w:tcPr>
            <w:tcW w:w="1276" w:type="dxa"/>
          </w:tcPr>
          <w:p w14:paraId="2CC5C68A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8.5 </w:t>
            </w:r>
          </w:p>
          <w:p w14:paraId="6BA2044A" w14:textId="3A5E6BDB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4.6–82.5]</w:t>
            </w:r>
          </w:p>
        </w:tc>
        <w:tc>
          <w:tcPr>
            <w:tcW w:w="1275" w:type="dxa"/>
          </w:tcPr>
          <w:p w14:paraId="535C9496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1.8 </w:t>
            </w:r>
          </w:p>
          <w:p w14:paraId="1FBFEF9F" w14:textId="21BD2B24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7.7–75.9]</w:t>
            </w:r>
          </w:p>
        </w:tc>
        <w:tc>
          <w:tcPr>
            <w:tcW w:w="1257" w:type="dxa"/>
          </w:tcPr>
          <w:p w14:paraId="712CC616" w14:textId="77777777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5.2 </w:t>
            </w:r>
          </w:p>
          <w:p w14:paraId="5A72CF51" w14:textId="5DB83B2B" w:rsidR="004708A9" w:rsidRPr="00186B01" w:rsidRDefault="004708A9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0.6–69.7]</w:t>
            </w:r>
          </w:p>
        </w:tc>
      </w:tr>
    </w:tbl>
    <w:p w14:paraId="7099C19F" w14:textId="77777777" w:rsidR="00FB20C3" w:rsidRPr="00186B01" w:rsidRDefault="00FB20C3" w:rsidP="00FB20C3">
      <w:pPr>
        <w:rPr>
          <w:rFonts w:asciiTheme="minorBidi" w:hAnsiTheme="minorBidi"/>
          <w:sz w:val="22"/>
          <w:szCs w:val="22"/>
        </w:rPr>
      </w:pPr>
    </w:p>
    <w:p w14:paraId="6666D275" w14:textId="12736942" w:rsidR="004B69FA" w:rsidRPr="00186B01" w:rsidRDefault="004B69FA" w:rsidP="00245E19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186B01">
        <w:rPr>
          <w:rFonts w:asciiTheme="minorBidi" w:hAnsiTheme="minorBidi" w:cstheme="minorBidi"/>
          <w:sz w:val="20"/>
          <w:szCs w:val="20"/>
        </w:rPr>
        <w:t>Table S</w:t>
      </w:r>
      <w:r w:rsidR="004D6B8B" w:rsidRPr="00186B01">
        <w:rPr>
          <w:rFonts w:asciiTheme="minorBidi" w:hAnsiTheme="minorBidi" w:cstheme="minorBidi"/>
          <w:sz w:val="20"/>
          <w:szCs w:val="20"/>
        </w:rPr>
        <w:t>7</w:t>
      </w:r>
      <w:r w:rsidRPr="00186B01">
        <w:rPr>
          <w:rFonts w:asciiTheme="minorBidi" w:hAnsiTheme="minorBidi" w:cstheme="minorBidi"/>
          <w:sz w:val="20"/>
          <w:szCs w:val="20"/>
        </w:rPr>
        <w:t xml:space="preserve">.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>Exclusive vaping prevalence</w:t>
      </w:r>
      <w:r w:rsidR="000B3414"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among adults who </w:t>
      </w:r>
      <w:r w:rsidR="00EA413E" w:rsidRPr="00186B01">
        <w:rPr>
          <w:rFonts w:asciiTheme="minorBidi" w:hAnsiTheme="minorBidi" w:cstheme="minorBidi"/>
          <w:b w:val="0"/>
          <w:bCs w:val="0"/>
          <w:sz w:val="20"/>
          <w:szCs w:val="20"/>
        </w:rPr>
        <w:t>smoke or vape</w:t>
      </w:r>
      <w:r w:rsidR="000B3414"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>by age group and year</w:t>
      </w:r>
      <w:r w:rsidR="00E53C95"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4B69FA" w:rsidRPr="00186B01" w14:paraId="23CB8465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11A4D110" w14:textId="77777777" w:rsidR="004B69FA" w:rsidRPr="00186B01" w:rsidRDefault="004B69FA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AF4FE45" w14:textId="77777777" w:rsidR="004B69FA" w:rsidRPr="00186B01" w:rsidRDefault="004B69FA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Exclusive vaping, % [95% confidence interval]</w:t>
            </w:r>
          </w:p>
        </w:tc>
      </w:tr>
      <w:tr w:rsidR="004B69FA" w:rsidRPr="00186B01" w14:paraId="34D6606D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51A2DCC0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FFB8538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329C86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AB78CC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462C30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19ED80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B92CF3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FE643A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581250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C349AC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7EE37AE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8DB0186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E064B1" w:rsidRPr="00186B01" w14:paraId="421E80B0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1F3DFAE9" w14:textId="77777777" w:rsidR="00E064B1" w:rsidRPr="00186B01" w:rsidRDefault="00E064B1" w:rsidP="00E064B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48D7D5A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.0 </w:t>
            </w:r>
          </w:p>
          <w:p w14:paraId="27CF70CC" w14:textId="130EA0D1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7–4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3C3177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.9 </w:t>
            </w:r>
          </w:p>
          <w:p w14:paraId="5C2705C5" w14:textId="27427D45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2–5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CC8E24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.0 </w:t>
            </w:r>
          </w:p>
          <w:p w14:paraId="6015313A" w14:textId="0E75DF43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3–6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02BB32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.7 </w:t>
            </w:r>
          </w:p>
          <w:p w14:paraId="280E7608" w14:textId="12D44D4D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8–7.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A6382B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.1 </w:t>
            </w:r>
          </w:p>
          <w:p w14:paraId="4DD2E354" w14:textId="04C5C87B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0–8.2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A8B7BA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.7 </w:t>
            </w:r>
          </w:p>
          <w:p w14:paraId="2E67DFDD" w14:textId="0D9D3862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1–10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88CAF6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1 </w:t>
            </w:r>
          </w:p>
          <w:p w14:paraId="6203ECA9" w14:textId="11DF2486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3–13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88E466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0 </w:t>
            </w:r>
          </w:p>
          <w:p w14:paraId="4B9B0542" w14:textId="76AEEDF9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20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EC7041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7.0 </w:t>
            </w:r>
          </w:p>
          <w:p w14:paraId="1525841B" w14:textId="1C9B3EC3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3.4–30.6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C38DD1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6.0 </w:t>
            </w:r>
          </w:p>
          <w:p w14:paraId="5B49AC17" w14:textId="0B244FA3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2.0–39.9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0B0FE959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43.7 </w:t>
            </w:r>
          </w:p>
          <w:p w14:paraId="345BD59C" w14:textId="7C77B998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9.8–47.7]</w:t>
            </w:r>
          </w:p>
        </w:tc>
      </w:tr>
      <w:tr w:rsidR="00E064B1" w:rsidRPr="00186B01" w14:paraId="6B698540" w14:textId="77777777" w:rsidTr="00D66EA8">
        <w:tc>
          <w:tcPr>
            <w:tcW w:w="1129" w:type="dxa"/>
          </w:tcPr>
          <w:p w14:paraId="273BB090" w14:textId="77777777" w:rsidR="00E064B1" w:rsidRPr="00186B01" w:rsidRDefault="00E064B1" w:rsidP="00E064B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1817FA40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.6 </w:t>
            </w:r>
          </w:p>
          <w:p w14:paraId="37F148DF" w14:textId="6AE830CE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9–7.3]</w:t>
            </w:r>
          </w:p>
        </w:tc>
        <w:tc>
          <w:tcPr>
            <w:tcW w:w="1276" w:type="dxa"/>
          </w:tcPr>
          <w:p w14:paraId="68A53A95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.9 </w:t>
            </w:r>
          </w:p>
          <w:p w14:paraId="3E857492" w14:textId="25C547C3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8–10.0]</w:t>
            </w:r>
          </w:p>
        </w:tc>
        <w:tc>
          <w:tcPr>
            <w:tcW w:w="1417" w:type="dxa"/>
          </w:tcPr>
          <w:p w14:paraId="1C5ED151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0.0 </w:t>
            </w:r>
          </w:p>
          <w:p w14:paraId="20D5CB8C" w14:textId="7C90E338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7–12.4]</w:t>
            </w:r>
          </w:p>
        </w:tc>
        <w:tc>
          <w:tcPr>
            <w:tcW w:w="1276" w:type="dxa"/>
          </w:tcPr>
          <w:p w14:paraId="5D69D088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2.3 </w:t>
            </w:r>
          </w:p>
          <w:p w14:paraId="44EE90C7" w14:textId="3F71CE8B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8–14.9]</w:t>
            </w:r>
          </w:p>
        </w:tc>
        <w:tc>
          <w:tcPr>
            <w:tcW w:w="1276" w:type="dxa"/>
          </w:tcPr>
          <w:p w14:paraId="0C0D7BDF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0 </w:t>
            </w:r>
          </w:p>
          <w:p w14:paraId="0F34F0BF" w14:textId="7C55D786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7–13.3]</w:t>
            </w:r>
          </w:p>
        </w:tc>
        <w:tc>
          <w:tcPr>
            <w:tcW w:w="1417" w:type="dxa"/>
          </w:tcPr>
          <w:p w14:paraId="043A34C2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5 </w:t>
            </w:r>
          </w:p>
          <w:p w14:paraId="7D0489AD" w14:textId="48069A5E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0–14.1]</w:t>
            </w:r>
          </w:p>
        </w:tc>
        <w:tc>
          <w:tcPr>
            <w:tcW w:w="1276" w:type="dxa"/>
          </w:tcPr>
          <w:p w14:paraId="405CE236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0 </w:t>
            </w:r>
          </w:p>
          <w:p w14:paraId="3222BE31" w14:textId="465F1832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2–18.7]</w:t>
            </w:r>
          </w:p>
        </w:tc>
        <w:tc>
          <w:tcPr>
            <w:tcW w:w="1276" w:type="dxa"/>
          </w:tcPr>
          <w:p w14:paraId="49300331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5.9 </w:t>
            </w:r>
          </w:p>
          <w:p w14:paraId="79E71984" w14:textId="51F73E26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2–18.5]</w:t>
            </w:r>
          </w:p>
        </w:tc>
        <w:tc>
          <w:tcPr>
            <w:tcW w:w="1276" w:type="dxa"/>
          </w:tcPr>
          <w:p w14:paraId="15181F5C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4.0 </w:t>
            </w:r>
          </w:p>
          <w:p w14:paraId="31CAD43D" w14:textId="5977C0F2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1.1–27.0]</w:t>
            </w:r>
          </w:p>
        </w:tc>
        <w:tc>
          <w:tcPr>
            <w:tcW w:w="1275" w:type="dxa"/>
          </w:tcPr>
          <w:p w14:paraId="6231EA6A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9.4 </w:t>
            </w:r>
          </w:p>
          <w:p w14:paraId="4D3D0898" w14:textId="2FFAD0EE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6.3–32.6]</w:t>
            </w:r>
          </w:p>
        </w:tc>
        <w:tc>
          <w:tcPr>
            <w:tcW w:w="1257" w:type="dxa"/>
          </w:tcPr>
          <w:p w14:paraId="442E0DEE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6.6 </w:t>
            </w:r>
          </w:p>
          <w:p w14:paraId="397F804B" w14:textId="35D94AA3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3.3–39.9]</w:t>
            </w:r>
          </w:p>
        </w:tc>
      </w:tr>
      <w:tr w:rsidR="00E064B1" w:rsidRPr="00186B01" w14:paraId="3AA019D1" w14:textId="77777777" w:rsidTr="00D66EA8">
        <w:tc>
          <w:tcPr>
            <w:tcW w:w="1129" w:type="dxa"/>
          </w:tcPr>
          <w:p w14:paraId="4A29D771" w14:textId="77777777" w:rsidR="00E064B1" w:rsidRPr="00186B01" w:rsidRDefault="00E064B1" w:rsidP="00E064B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6C112D9F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8.9 </w:t>
            </w:r>
          </w:p>
          <w:p w14:paraId="423AF92B" w14:textId="6A1027DE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5–11.2]</w:t>
            </w:r>
          </w:p>
        </w:tc>
        <w:tc>
          <w:tcPr>
            <w:tcW w:w="1276" w:type="dxa"/>
          </w:tcPr>
          <w:p w14:paraId="08D65A46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9.6 </w:t>
            </w:r>
          </w:p>
          <w:p w14:paraId="6B75CEC5" w14:textId="2251F51D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1–12.0]</w:t>
            </w:r>
          </w:p>
        </w:tc>
        <w:tc>
          <w:tcPr>
            <w:tcW w:w="1417" w:type="dxa"/>
          </w:tcPr>
          <w:p w14:paraId="3D353087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3.0 </w:t>
            </w:r>
          </w:p>
          <w:p w14:paraId="218A47D7" w14:textId="3C938076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1–15.8]</w:t>
            </w:r>
          </w:p>
        </w:tc>
        <w:tc>
          <w:tcPr>
            <w:tcW w:w="1276" w:type="dxa"/>
          </w:tcPr>
          <w:p w14:paraId="01B40B68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3.8 </w:t>
            </w:r>
          </w:p>
          <w:p w14:paraId="50F2C8B7" w14:textId="732654C4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9–16.8]</w:t>
            </w:r>
          </w:p>
        </w:tc>
        <w:tc>
          <w:tcPr>
            <w:tcW w:w="1276" w:type="dxa"/>
          </w:tcPr>
          <w:p w14:paraId="208EE80E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2.8 </w:t>
            </w:r>
          </w:p>
          <w:p w14:paraId="0D0AE482" w14:textId="25692D71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0–15.6]</w:t>
            </w:r>
          </w:p>
        </w:tc>
        <w:tc>
          <w:tcPr>
            <w:tcW w:w="1417" w:type="dxa"/>
          </w:tcPr>
          <w:p w14:paraId="4F00FF0C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5.0 </w:t>
            </w:r>
          </w:p>
          <w:p w14:paraId="75ED0266" w14:textId="744555A2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7–18.3]</w:t>
            </w:r>
          </w:p>
        </w:tc>
        <w:tc>
          <w:tcPr>
            <w:tcW w:w="1276" w:type="dxa"/>
          </w:tcPr>
          <w:p w14:paraId="22F325BC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0.3 </w:t>
            </w:r>
          </w:p>
          <w:p w14:paraId="20820595" w14:textId="64FB56C4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8–23.8]</w:t>
            </w:r>
          </w:p>
        </w:tc>
        <w:tc>
          <w:tcPr>
            <w:tcW w:w="1276" w:type="dxa"/>
          </w:tcPr>
          <w:p w14:paraId="193C8342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0 </w:t>
            </w:r>
          </w:p>
          <w:p w14:paraId="371CE8CA" w14:textId="41843D9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7–21.4]</w:t>
            </w:r>
          </w:p>
        </w:tc>
        <w:tc>
          <w:tcPr>
            <w:tcW w:w="1276" w:type="dxa"/>
          </w:tcPr>
          <w:p w14:paraId="093B8FB1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5.1 </w:t>
            </w:r>
          </w:p>
          <w:p w14:paraId="6B1B680B" w14:textId="4D0437DE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1.5–28.6]</w:t>
            </w:r>
          </w:p>
        </w:tc>
        <w:tc>
          <w:tcPr>
            <w:tcW w:w="1275" w:type="dxa"/>
          </w:tcPr>
          <w:p w14:paraId="35E00CD3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1.3 </w:t>
            </w:r>
          </w:p>
          <w:p w14:paraId="157365F6" w14:textId="6F58D7EF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7.7–34.9]</w:t>
            </w:r>
          </w:p>
        </w:tc>
        <w:tc>
          <w:tcPr>
            <w:tcW w:w="1257" w:type="dxa"/>
          </w:tcPr>
          <w:p w14:paraId="3E60F17F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4.1 </w:t>
            </w:r>
          </w:p>
          <w:p w14:paraId="071B3A81" w14:textId="281D70C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0.5–37.7]</w:t>
            </w:r>
          </w:p>
        </w:tc>
      </w:tr>
      <w:tr w:rsidR="00E064B1" w:rsidRPr="00186B01" w14:paraId="7BAC75F9" w14:textId="77777777" w:rsidTr="00D66EA8">
        <w:tc>
          <w:tcPr>
            <w:tcW w:w="1129" w:type="dxa"/>
          </w:tcPr>
          <w:p w14:paraId="2B0B2E2F" w14:textId="77777777" w:rsidR="00E064B1" w:rsidRPr="00186B01" w:rsidRDefault="00E064B1" w:rsidP="00E064B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0C7C3B64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.8 </w:t>
            </w:r>
          </w:p>
          <w:p w14:paraId="66F790F2" w14:textId="14FF2E8B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8–8.9]</w:t>
            </w:r>
          </w:p>
        </w:tc>
        <w:tc>
          <w:tcPr>
            <w:tcW w:w="1276" w:type="dxa"/>
          </w:tcPr>
          <w:p w14:paraId="1CA93B5A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2 </w:t>
            </w:r>
          </w:p>
          <w:p w14:paraId="428085E1" w14:textId="2356AFA8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5–13.8]</w:t>
            </w:r>
          </w:p>
        </w:tc>
        <w:tc>
          <w:tcPr>
            <w:tcW w:w="1417" w:type="dxa"/>
          </w:tcPr>
          <w:p w14:paraId="4F9D9034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2.2 </w:t>
            </w:r>
          </w:p>
          <w:p w14:paraId="579CED24" w14:textId="6AB2025D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7–14.8]</w:t>
            </w:r>
          </w:p>
        </w:tc>
        <w:tc>
          <w:tcPr>
            <w:tcW w:w="1276" w:type="dxa"/>
          </w:tcPr>
          <w:p w14:paraId="4A11A411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4.3 </w:t>
            </w:r>
          </w:p>
          <w:p w14:paraId="3A426734" w14:textId="21D00ACD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6–17.1]</w:t>
            </w:r>
          </w:p>
        </w:tc>
        <w:tc>
          <w:tcPr>
            <w:tcW w:w="1276" w:type="dxa"/>
          </w:tcPr>
          <w:p w14:paraId="453B2028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5.0 </w:t>
            </w:r>
          </w:p>
          <w:p w14:paraId="207E09AA" w14:textId="084D758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1–18.0]</w:t>
            </w:r>
          </w:p>
        </w:tc>
        <w:tc>
          <w:tcPr>
            <w:tcW w:w="1417" w:type="dxa"/>
          </w:tcPr>
          <w:p w14:paraId="1EA26B1A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5.5 </w:t>
            </w:r>
          </w:p>
          <w:p w14:paraId="1E457515" w14:textId="57F37A9E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5–18.5]</w:t>
            </w:r>
          </w:p>
        </w:tc>
        <w:tc>
          <w:tcPr>
            <w:tcW w:w="1276" w:type="dxa"/>
          </w:tcPr>
          <w:p w14:paraId="32B3E5C0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2 </w:t>
            </w:r>
          </w:p>
          <w:p w14:paraId="69A9748D" w14:textId="3A81D53C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7–22.7]</w:t>
            </w:r>
          </w:p>
        </w:tc>
        <w:tc>
          <w:tcPr>
            <w:tcW w:w="1276" w:type="dxa"/>
          </w:tcPr>
          <w:p w14:paraId="21DE3A83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9 </w:t>
            </w:r>
          </w:p>
          <w:p w14:paraId="24E941D5" w14:textId="657773A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5–23.2]</w:t>
            </w:r>
          </w:p>
        </w:tc>
        <w:tc>
          <w:tcPr>
            <w:tcW w:w="1276" w:type="dxa"/>
          </w:tcPr>
          <w:p w14:paraId="329CB31F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0.2 </w:t>
            </w:r>
          </w:p>
          <w:p w14:paraId="238F3E7B" w14:textId="409083DA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9–23.5]</w:t>
            </w:r>
          </w:p>
        </w:tc>
        <w:tc>
          <w:tcPr>
            <w:tcW w:w="1275" w:type="dxa"/>
          </w:tcPr>
          <w:p w14:paraId="031F2900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7.7 </w:t>
            </w:r>
          </w:p>
          <w:p w14:paraId="495CADB4" w14:textId="5D74A091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4.2–31.2]</w:t>
            </w:r>
          </w:p>
        </w:tc>
        <w:tc>
          <w:tcPr>
            <w:tcW w:w="1257" w:type="dxa"/>
          </w:tcPr>
          <w:p w14:paraId="5E40C407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7.9 </w:t>
            </w:r>
          </w:p>
          <w:p w14:paraId="0380B500" w14:textId="75AD19DB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4.1–31.6]</w:t>
            </w:r>
          </w:p>
        </w:tc>
      </w:tr>
      <w:tr w:rsidR="00E064B1" w:rsidRPr="00186B01" w14:paraId="5C11D9C0" w14:textId="77777777" w:rsidTr="00D66EA8">
        <w:tc>
          <w:tcPr>
            <w:tcW w:w="1129" w:type="dxa"/>
          </w:tcPr>
          <w:p w14:paraId="2236BB68" w14:textId="77777777" w:rsidR="00E064B1" w:rsidRPr="00186B01" w:rsidRDefault="00E064B1" w:rsidP="00E064B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0CC5D42F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.3 </w:t>
            </w:r>
          </w:p>
          <w:p w14:paraId="28C058A1" w14:textId="1C69B8A9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0–8.6]</w:t>
            </w:r>
          </w:p>
        </w:tc>
        <w:tc>
          <w:tcPr>
            <w:tcW w:w="1276" w:type="dxa"/>
          </w:tcPr>
          <w:p w14:paraId="1EDDFDF8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.8 </w:t>
            </w:r>
          </w:p>
          <w:p w14:paraId="7614D5C7" w14:textId="4564CD03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6–9.0]</w:t>
            </w:r>
          </w:p>
        </w:tc>
        <w:tc>
          <w:tcPr>
            <w:tcW w:w="1417" w:type="dxa"/>
          </w:tcPr>
          <w:p w14:paraId="4719D597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0 </w:t>
            </w:r>
          </w:p>
          <w:p w14:paraId="185A2377" w14:textId="4523D21B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3–13.8]</w:t>
            </w:r>
          </w:p>
        </w:tc>
        <w:tc>
          <w:tcPr>
            <w:tcW w:w="1276" w:type="dxa"/>
          </w:tcPr>
          <w:p w14:paraId="0A401DE5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3.4 </w:t>
            </w:r>
          </w:p>
          <w:p w14:paraId="550F3C8F" w14:textId="58C783A0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5–16.3]</w:t>
            </w:r>
          </w:p>
        </w:tc>
        <w:tc>
          <w:tcPr>
            <w:tcW w:w="1276" w:type="dxa"/>
          </w:tcPr>
          <w:p w14:paraId="79117C1F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0.7 </w:t>
            </w:r>
          </w:p>
          <w:p w14:paraId="449319DC" w14:textId="2ED399CA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1–13.3]</w:t>
            </w:r>
          </w:p>
        </w:tc>
        <w:tc>
          <w:tcPr>
            <w:tcW w:w="1417" w:type="dxa"/>
          </w:tcPr>
          <w:p w14:paraId="06BF9CD9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4 </w:t>
            </w:r>
          </w:p>
          <w:p w14:paraId="5A53D394" w14:textId="7FF0E8BA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0–19.8]</w:t>
            </w:r>
          </w:p>
        </w:tc>
        <w:tc>
          <w:tcPr>
            <w:tcW w:w="1276" w:type="dxa"/>
          </w:tcPr>
          <w:p w14:paraId="581D14BD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1 </w:t>
            </w:r>
          </w:p>
          <w:p w14:paraId="5CE8B99E" w14:textId="6EB18986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20.6]</w:t>
            </w:r>
          </w:p>
        </w:tc>
        <w:tc>
          <w:tcPr>
            <w:tcW w:w="1276" w:type="dxa"/>
          </w:tcPr>
          <w:p w14:paraId="2BF5C4FB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0.5 </w:t>
            </w:r>
          </w:p>
          <w:p w14:paraId="6725CEF8" w14:textId="0E9288DC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8–24.2]</w:t>
            </w:r>
          </w:p>
        </w:tc>
        <w:tc>
          <w:tcPr>
            <w:tcW w:w="1276" w:type="dxa"/>
          </w:tcPr>
          <w:p w14:paraId="269911D3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7 </w:t>
            </w:r>
          </w:p>
          <w:p w14:paraId="3081E180" w14:textId="594DA471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8–22.5]</w:t>
            </w:r>
          </w:p>
        </w:tc>
        <w:tc>
          <w:tcPr>
            <w:tcW w:w="1275" w:type="dxa"/>
          </w:tcPr>
          <w:p w14:paraId="12AA6642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1.2 </w:t>
            </w:r>
          </w:p>
          <w:p w14:paraId="01B4CA70" w14:textId="2E21B856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0–24.5]</w:t>
            </w:r>
          </w:p>
        </w:tc>
        <w:tc>
          <w:tcPr>
            <w:tcW w:w="1257" w:type="dxa"/>
          </w:tcPr>
          <w:p w14:paraId="5EA98439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7.2 </w:t>
            </w:r>
          </w:p>
          <w:p w14:paraId="0FC6E37D" w14:textId="2842556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3.4–31.0]</w:t>
            </w:r>
          </w:p>
        </w:tc>
      </w:tr>
      <w:tr w:rsidR="00E064B1" w:rsidRPr="00186B01" w14:paraId="79E8560C" w14:textId="77777777" w:rsidTr="00D66EA8">
        <w:tc>
          <w:tcPr>
            <w:tcW w:w="1129" w:type="dxa"/>
          </w:tcPr>
          <w:p w14:paraId="33DB7317" w14:textId="53E09179" w:rsidR="00E064B1" w:rsidRPr="00186B01" w:rsidRDefault="0021364F" w:rsidP="00E064B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13D309F7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5.7 </w:t>
            </w:r>
          </w:p>
          <w:p w14:paraId="04DB191E" w14:textId="22320F64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6–7.7]</w:t>
            </w:r>
          </w:p>
        </w:tc>
        <w:tc>
          <w:tcPr>
            <w:tcW w:w="1276" w:type="dxa"/>
          </w:tcPr>
          <w:p w14:paraId="75852DD1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6.9 </w:t>
            </w:r>
          </w:p>
          <w:p w14:paraId="645F4C9E" w14:textId="113B9780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4–9.4]</w:t>
            </w:r>
          </w:p>
        </w:tc>
        <w:tc>
          <w:tcPr>
            <w:tcW w:w="1417" w:type="dxa"/>
          </w:tcPr>
          <w:p w14:paraId="362FC49F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7.8 </w:t>
            </w:r>
          </w:p>
          <w:p w14:paraId="370B367F" w14:textId="6196C74D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6–10.0]</w:t>
            </w:r>
          </w:p>
        </w:tc>
        <w:tc>
          <w:tcPr>
            <w:tcW w:w="1276" w:type="dxa"/>
          </w:tcPr>
          <w:p w14:paraId="7068B002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9.7 </w:t>
            </w:r>
          </w:p>
          <w:p w14:paraId="44366B98" w14:textId="7B353129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1–12.3]</w:t>
            </w:r>
          </w:p>
        </w:tc>
        <w:tc>
          <w:tcPr>
            <w:tcW w:w="1276" w:type="dxa"/>
          </w:tcPr>
          <w:p w14:paraId="42ABFC96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0.4 </w:t>
            </w:r>
          </w:p>
          <w:p w14:paraId="76CA8EAA" w14:textId="5B05E8B9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8–12.9]</w:t>
            </w:r>
          </w:p>
        </w:tc>
        <w:tc>
          <w:tcPr>
            <w:tcW w:w="1417" w:type="dxa"/>
          </w:tcPr>
          <w:p w14:paraId="0CBDE012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0.4 </w:t>
            </w:r>
          </w:p>
          <w:p w14:paraId="53D017E7" w14:textId="6B49C45D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7–13.2]</w:t>
            </w:r>
          </w:p>
        </w:tc>
        <w:tc>
          <w:tcPr>
            <w:tcW w:w="1276" w:type="dxa"/>
          </w:tcPr>
          <w:p w14:paraId="07FF1BF9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2.7 </w:t>
            </w:r>
          </w:p>
          <w:p w14:paraId="7131D467" w14:textId="60E0E06B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5–15.9]</w:t>
            </w:r>
          </w:p>
        </w:tc>
        <w:tc>
          <w:tcPr>
            <w:tcW w:w="1276" w:type="dxa"/>
          </w:tcPr>
          <w:p w14:paraId="2E0E5538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2.8 </w:t>
            </w:r>
          </w:p>
          <w:p w14:paraId="1FAE6B4E" w14:textId="76E811D8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8–15.8]</w:t>
            </w:r>
          </w:p>
        </w:tc>
        <w:tc>
          <w:tcPr>
            <w:tcW w:w="1276" w:type="dxa"/>
          </w:tcPr>
          <w:p w14:paraId="400176C4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3.5 </w:t>
            </w:r>
          </w:p>
          <w:p w14:paraId="01575ACB" w14:textId="13361B3E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2–16.8]</w:t>
            </w:r>
          </w:p>
        </w:tc>
        <w:tc>
          <w:tcPr>
            <w:tcW w:w="1275" w:type="dxa"/>
          </w:tcPr>
          <w:p w14:paraId="1DBFCB6E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2 </w:t>
            </w:r>
          </w:p>
          <w:p w14:paraId="0F42CDDA" w14:textId="61EBED63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7–20.6]</w:t>
            </w:r>
          </w:p>
        </w:tc>
        <w:tc>
          <w:tcPr>
            <w:tcW w:w="1257" w:type="dxa"/>
          </w:tcPr>
          <w:p w14:paraId="32FED22C" w14:textId="7777777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2.5 </w:t>
            </w:r>
          </w:p>
          <w:p w14:paraId="10DFEF34" w14:textId="74D1A857" w:rsidR="00E064B1" w:rsidRPr="00186B01" w:rsidRDefault="00E064B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5–26.4]</w:t>
            </w:r>
          </w:p>
        </w:tc>
      </w:tr>
    </w:tbl>
    <w:p w14:paraId="54BC89A6" w14:textId="77777777" w:rsidR="0022540D" w:rsidRPr="00186B01" w:rsidRDefault="0022540D" w:rsidP="004B69FA">
      <w:pPr>
        <w:spacing w:after="0"/>
        <w:rPr>
          <w:rFonts w:asciiTheme="minorBidi" w:hAnsiTheme="minorBidi"/>
          <w:b/>
          <w:bCs/>
          <w:sz w:val="20"/>
          <w:szCs w:val="20"/>
        </w:rPr>
      </w:pPr>
    </w:p>
    <w:p w14:paraId="12CC8290" w14:textId="77777777" w:rsidR="00186B01" w:rsidRDefault="00186B01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3DE826EA" w14:textId="1FB58C1A" w:rsidR="004B69FA" w:rsidRPr="00186B01" w:rsidRDefault="004B69FA" w:rsidP="00245E19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186B01">
        <w:rPr>
          <w:rFonts w:asciiTheme="minorBidi" w:hAnsiTheme="minorBidi" w:cstheme="minorBidi"/>
          <w:sz w:val="20"/>
          <w:szCs w:val="20"/>
        </w:rPr>
        <w:lastRenderedPageBreak/>
        <w:t>Table S</w:t>
      </w:r>
      <w:r w:rsidR="004D6B8B" w:rsidRPr="00186B01">
        <w:rPr>
          <w:rFonts w:asciiTheme="minorBidi" w:hAnsiTheme="minorBidi" w:cstheme="minorBidi"/>
          <w:sz w:val="20"/>
          <w:szCs w:val="20"/>
        </w:rPr>
        <w:t>8</w:t>
      </w:r>
      <w:r w:rsidRPr="00186B01">
        <w:rPr>
          <w:rFonts w:asciiTheme="minorBidi" w:hAnsiTheme="minorBidi" w:cstheme="minorBidi"/>
          <w:sz w:val="20"/>
          <w:szCs w:val="20"/>
        </w:rPr>
        <w:t xml:space="preserve">. </w:t>
      </w:r>
      <w:r w:rsidR="0052382A" w:rsidRPr="00186B01">
        <w:rPr>
          <w:rFonts w:asciiTheme="minorBidi" w:hAnsiTheme="minorBidi" w:cstheme="minorBidi"/>
          <w:b w:val="0"/>
          <w:bCs w:val="0"/>
          <w:sz w:val="20"/>
          <w:szCs w:val="20"/>
        </w:rPr>
        <w:t>Dual use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prevalence </w:t>
      </w:r>
      <w:r w:rsidR="000B3414"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among adults who </w:t>
      </w:r>
      <w:r w:rsidR="00EA413E" w:rsidRPr="00186B01">
        <w:rPr>
          <w:rFonts w:asciiTheme="minorBidi" w:hAnsiTheme="minorBidi" w:cstheme="minorBidi"/>
          <w:b w:val="0"/>
          <w:bCs w:val="0"/>
          <w:sz w:val="20"/>
          <w:szCs w:val="20"/>
        </w:rPr>
        <w:t>smoke or vape</w:t>
      </w:r>
      <w:r w:rsidR="000B3414"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,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>by age group and year</w:t>
      </w:r>
      <w:r w:rsidR="00E53C95"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4B69FA" w:rsidRPr="00186B01" w14:paraId="19F78723" w14:textId="77777777" w:rsidTr="00D66EA8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E29C1D7" w14:textId="77777777" w:rsidR="004B69FA" w:rsidRPr="00186B01" w:rsidRDefault="004B69FA" w:rsidP="00D66EA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2FE1EFB" w14:textId="5343B80E" w:rsidR="004B69FA" w:rsidRPr="00186B01" w:rsidRDefault="002B0586" w:rsidP="00D66EA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Dual use of smoking and vaping</w:t>
            </w:r>
            <w:r w:rsidR="004B69FA"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, % [95% confidence interval]</w:t>
            </w:r>
          </w:p>
        </w:tc>
      </w:tr>
      <w:tr w:rsidR="004B69FA" w:rsidRPr="00186B01" w14:paraId="395904EC" w14:textId="77777777" w:rsidTr="00D66EA8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807F83F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4CB5B01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6F3890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D9C840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E41438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E8816F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BA580B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D053DE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2E5C7D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9F1662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2A6188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9EC4D2A" w14:textId="77777777" w:rsidR="004B69FA" w:rsidRPr="00186B01" w:rsidRDefault="004B69FA" w:rsidP="00D66EA8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380E91" w:rsidRPr="00186B01" w14:paraId="44373909" w14:textId="77777777" w:rsidTr="00D66EA8">
        <w:tc>
          <w:tcPr>
            <w:tcW w:w="1129" w:type="dxa"/>
            <w:tcBorders>
              <w:top w:val="single" w:sz="4" w:space="0" w:color="auto"/>
            </w:tcBorders>
          </w:tcPr>
          <w:p w14:paraId="271EA236" w14:textId="77777777" w:rsidR="00380E91" w:rsidRPr="00186B01" w:rsidRDefault="00380E91" w:rsidP="00380E9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4C86D3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3 </w:t>
            </w:r>
          </w:p>
          <w:p w14:paraId="5D41A83D" w14:textId="7812515C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19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C81EB8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2 </w:t>
            </w:r>
          </w:p>
          <w:p w14:paraId="3AE015F6" w14:textId="254F730E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3–21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FD9D7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0.7 </w:t>
            </w:r>
          </w:p>
          <w:p w14:paraId="41B74420" w14:textId="638E3BE9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5–23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9D52A7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9 </w:t>
            </w:r>
          </w:p>
          <w:p w14:paraId="2EBD5D96" w14:textId="4878B7EB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8–20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3497BF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3 </w:t>
            </w:r>
          </w:p>
          <w:p w14:paraId="31BC14CA" w14:textId="2EAE7160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2–19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40346E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3 </w:t>
            </w:r>
          </w:p>
          <w:p w14:paraId="1776664C" w14:textId="3B2867E2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9–22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260FC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2 </w:t>
            </w:r>
          </w:p>
          <w:p w14:paraId="343F2E14" w14:textId="07376A55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5–21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F70515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4.6 </w:t>
            </w:r>
          </w:p>
          <w:p w14:paraId="76D77F24" w14:textId="668AFE66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0.7–28.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4E6DFC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2.4 </w:t>
            </w:r>
          </w:p>
          <w:p w14:paraId="44358C07" w14:textId="44DE6212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8.6–36.2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651A6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34.8 </w:t>
            </w:r>
          </w:p>
          <w:p w14:paraId="5549BD70" w14:textId="1BB23D9B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0.9–38.6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FF21D88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6.7 </w:t>
            </w:r>
          </w:p>
          <w:p w14:paraId="08F543D0" w14:textId="2663A30E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3.2–30.1]</w:t>
            </w:r>
          </w:p>
        </w:tc>
      </w:tr>
      <w:tr w:rsidR="00380E91" w:rsidRPr="00186B01" w14:paraId="5CE06B32" w14:textId="77777777" w:rsidTr="00D66EA8">
        <w:tc>
          <w:tcPr>
            <w:tcW w:w="1129" w:type="dxa"/>
          </w:tcPr>
          <w:p w14:paraId="1593EA22" w14:textId="77777777" w:rsidR="00380E91" w:rsidRPr="00186B01" w:rsidRDefault="00380E91" w:rsidP="00380E9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57730FD9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1 </w:t>
            </w:r>
          </w:p>
          <w:p w14:paraId="6689E85A" w14:textId="7433E7C6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3–21.9]</w:t>
            </w:r>
          </w:p>
        </w:tc>
        <w:tc>
          <w:tcPr>
            <w:tcW w:w="1276" w:type="dxa"/>
          </w:tcPr>
          <w:p w14:paraId="064F7F02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4 </w:t>
            </w:r>
          </w:p>
          <w:p w14:paraId="53A3A1E8" w14:textId="32C82EBE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5–22.3]</w:t>
            </w:r>
          </w:p>
        </w:tc>
        <w:tc>
          <w:tcPr>
            <w:tcW w:w="1417" w:type="dxa"/>
          </w:tcPr>
          <w:p w14:paraId="44B5FFA5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1 </w:t>
            </w:r>
          </w:p>
          <w:p w14:paraId="4787199F" w14:textId="151D47DE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0–22.1]</w:t>
            </w:r>
          </w:p>
        </w:tc>
        <w:tc>
          <w:tcPr>
            <w:tcW w:w="1276" w:type="dxa"/>
          </w:tcPr>
          <w:p w14:paraId="1F5ACAD8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4 </w:t>
            </w:r>
          </w:p>
          <w:p w14:paraId="24EEC886" w14:textId="792486F9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19.2]</w:t>
            </w:r>
          </w:p>
        </w:tc>
        <w:tc>
          <w:tcPr>
            <w:tcW w:w="1276" w:type="dxa"/>
          </w:tcPr>
          <w:p w14:paraId="095AFBBE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0 </w:t>
            </w:r>
          </w:p>
          <w:p w14:paraId="778F7566" w14:textId="0278501D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2–20.7]</w:t>
            </w:r>
          </w:p>
        </w:tc>
        <w:tc>
          <w:tcPr>
            <w:tcW w:w="1417" w:type="dxa"/>
          </w:tcPr>
          <w:p w14:paraId="5CA622D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2 </w:t>
            </w:r>
          </w:p>
          <w:p w14:paraId="5597B726" w14:textId="6C9304FE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5–18.9]</w:t>
            </w:r>
          </w:p>
        </w:tc>
        <w:tc>
          <w:tcPr>
            <w:tcW w:w="1276" w:type="dxa"/>
          </w:tcPr>
          <w:p w14:paraId="5F337D48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7 </w:t>
            </w:r>
          </w:p>
          <w:p w14:paraId="385A18A1" w14:textId="555A1A7B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6–20.7]</w:t>
            </w:r>
          </w:p>
        </w:tc>
        <w:tc>
          <w:tcPr>
            <w:tcW w:w="1276" w:type="dxa"/>
          </w:tcPr>
          <w:p w14:paraId="7CB6CD07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0.7 </w:t>
            </w:r>
          </w:p>
          <w:p w14:paraId="736F9A92" w14:textId="0BE47869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7–23.7]</w:t>
            </w:r>
          </w:p>
        </w:tc>
        <w:tc>
          <w:tcPr>
            <w:tcW w:w="1276" w:type="dxa"/>
          </w:tcPr>
          <w:p w14:paraId="56EC1927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4.4 </w:t>
            </w:r>
          </w:p>
          <w:p w14:paraId="1B89DB30" w14:textId="3A8DD22C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1.4–27.4]</w:t>
            </w:r>
          </w:p>
        </w:tc>
        <w:tc>
          <w:tcPr>
            <w:tcW w:w="1275" w:type="dxa"/>
          </w:tcPr>
          <w:p w14:paraId="6DC4B620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5.5 </w:t>
            </w:r>
          </w:p>
          <w:p w14:paraId="12AA7591" w14:textId="2E8BE92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2.4–28.6]</w:t>
            </w:r>
          </w:p>
        </w:tc>
        <w:tc>
          <w:tcPr>
            <w:tcW w:w="1257" w:type="dxa"/>
          </w:tcPr>
          <w:p w14:paraId="487C5D00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3.9 </w:t>
            </w:r>
          </w:p>
          <w:p w14:paraId="306CE6D6" w14:textId="6608AF0D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0.8–26.9]</w:t>
            </w:r>
          </w:p>
        </w:tc>
      </w:tr>
      <w:tr w:rsidR="00380E91" w:rsidRPr="00186B01" w14:paraId="2A2F8A54" w14:textId="77777777" w:rsidTr="00D66EA8">
        <w:tc>
          <w:tcPr>
            <w:tcW w:w="1129" w:type="dxa"/>
          </w:tcPr>
          <w:p w14:paraId="287D33A2" w14:textId="77777777" w:rsidR="00380E91" w:rsidRPr="00186B01" w:rsidRDefault="00380E91" w:rsidP="00380E9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76306EB2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0 </w:t>
            </w:r>
          </w:p>
          <w:p w14:paraId="663298DA" w14:textId="3B138EDC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9–21.1]</w:t>
            </w:r>
          </w:p>
        </w:tc>
        <w:tc>
          <w:tcPr>
            <w:tcW w:w="1276" w:type="dxa"/>
          </w:tcPr>
          <w:p w14:paraId="785C72D9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6 </w:t>
            </w:r>
          </w:p>
          <w:p w14:paraId="3E1EDC94" w14:textId="0DAEE260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3–22.8]</w:t>
            </w:r>
          </w:p>
        </w:tc>
        <w:tc>
          <w:tcPr>
            <w:tcW w:w="1417" w:type="dxa"/>
          </w:tcPr>
          <w:p w14:paraId="092F33F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5 </w:t>
            </w:r>
          </w:p>
          <w:p w14:paraId="4100FD7F" w14:textId="72E8B82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3–21.6]</w:t>
            </w:r>
          </w:p>
        </w:tc>
        <w:tc>
          <w:tcPr>
            <w:tcW w:w="1276" w:type="dxa"/>
          </w:tcPr>
          <w:p w14:paraId="64EDD04A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4 </w:t>
            </w:r>
          </w:p>
          <w:p w14:paraId="5E09C1E8" w14:textId="125C872B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3–21.6]</w:t>
            </w:r>
          </w:p>
        </w:tc>
        <w:tc>
          <w:tcPr>
            <w:tcW w:w="1276" w:type="dxa"/>
          </w:tcPr>
          <w:p w14:paraId="02BA3FC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9 </w:t>
            </w:r>
          </w:p>
          <w:p w14:paraId="3760DA24" w14:textId="3E2CC5BA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9–19.9]</w:t>
            </w:r>
          </w:p>
        </w:tc>
        <w:tc>
          <w:tcPr>
            <w:tcW w:w="1417" w:type="dxa"/>
          </w:tcPr>
          <w:p w14:paraId="56AA38A7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2 </w:t>
            </w:r>
          </w:p>
          <w:p w14:paraId="199D7065" w14:textId="5B4C457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8–20.6]</w:t>
            </w:r>
          </w:p>
        </w:tc>
        <w:tc>
          <w:tcPr>
            <w:tcW w:w="1276" w:type="dxa"/>
          </w:tcPr>
          <w:p w14:paraId="1811EE87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4.1 </w:t>
            </w:r>
          </w:p>
          <w:p w14:paraId="47ED99F3" w14:textId="02F8740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9–17.2]</w:t>
            </w:r>
          </w:p>
        </w:tc>
        <w:tc>
          <w:tcPr>
            <w:tcW w:w="1276" w:type="dxa"/>
          </w:tcPr>
          <w:p w14:paraId="10881939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3 </w:t>
            </w:r>
          </w:p>
          <w:p w14:paraId="0137CF28" w14:textId="503C49AB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0–20.5]</w:t>
            </w:r>
          </w:p>
        </w:tc>
        <w:tc>
          <w:tcPr>
            <w:tcW w:w="1276" w:type="dxa"/>
          </w:tcPr>
          <w:p w14:paraId="33E30B2D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0 </w:t>
            </w:r>
          </w:p>
          <w:p w14:paraId="5512D6C5" w14:textId="28307FF6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0–19.9]</w:t>
            </w:r>
          </w:p>
        </w:tc>
        <w:tc>
          <w:tcPr>
            <w:tcW w:w="1275" w:type="dxa"/>
          </w:tcPr>
          <w:p w14:paraId="67A9C63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3.1 </w:t>
            </w:r>
          </w:p>
          <w:p w14:paraId="4EC627F9" w14:textId="77257774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9.8–26.4]</w:t>
            </w:r>
          </w:p>
        </w:tc>
        <w:tc>
          <w:tcPr>
            <w:tcW w:w="1257" w:type="dxa"/>
          </w:tcPr>
          <w:p w14:paraId="736490AD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9 </w:t>
            </w:r>
          </w:p>
          <w:p w14:paraId="22F849AF" w14:textId="740F40A5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9–22.0]</w:t>
            </w:r>
          </w:p>
        </w:tc>
      </w:tr>
      <w:tr w:rsidR="00380E91" w:rsidRPr="00186B01" w14:paraId="77F8C0DE" w14:textId="77777777" w:rsidTr="00D66EA8">
        <w:tc>
          <w:tcPr>
            <w:tcW w:w="1129" w:type="dxa"/>
          </w:tcPr>
          <w:p w14:paraId="7CDA847D" w14:textId="77777777" w:rsidR="00380E91" w:rsidRPr="00186B01" w:rsidRDefault="00380E91" w:rsidP="00380E9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082FE74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0.9 </w:t>
            </w:r>
          </w:p>
          <w:p w14:paraId="6619B6A7" w14:textId="30C7CFC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7–24.1]</w:t>
            </w:r>
          </w:p>
        </w:tc>
        <w:tc>
          <w:tcPr>
            <w:tcW w:w="1276" w:type="dxa"/>
          </w:tcPr>
          <w:p w14:paraId="7C7AE858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1.6 </w:t>
            </w:r>
          </w:p>
          <w:p w14:paraId="03811FA1" w14:textId="12307D1F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2–24.9]</w:t>
            </w:r>
          </w:p>
        </w:tc>
        <w:tc>
          <w:tcPr>
            <w:tcW w:w="1417" w:type="dxa"/>
          </w:tcPr>
          <w:p w14:paraId="693CB932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6 </w:t>
            </w:r>
          </w:p>
          <w:p w14:paraId="0BA719BD" w14:textId="59999013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8–20.5]</w:t>
            </w:r>
          </w:p>
        </w:tc>
        <w:tc>
          <w:tcPr>
            <w:tcW w:w="1276" w:type="dxa"/>
          </w:tcPr>
          <w:p w14:paraId="73390BBB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5 </w:t>
            </w:r>
          </w:p>
          <w:p w14:paraId="24932E9F" w14:textId="6E83F52C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19.4]</w:t>
            </w:r>
          </w:p>
        </w:tc>
        <w:tc>
          <w:tcPr>
            <w:tcW w:w="1276" w:type="dxa"/>
          </w:tcPr>
          <w:p w14:paraId="57619D15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4 </w:t>
            </w:r>
          </w:p>
          <w:p w14:paraId="3D703DC3" w14:textId="56D41175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19.2]</w:t>
            </w:r>
          </w:p>
        </w:tc>
        <w:tc>
          <w:tcPr>
            <w:tcW w:w="1417" w:type="dxa"/>
          </w:tcPr>
          <w:p w14:paraId="20AEA5C0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5.5 </w:t>
            </w:r>
          </w:p>
          <w:p w14:paraId="15FE3DEE" w14:textId="67196DF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3–18.8]</w:t>
            </w:r>
          </w:p>
        </w:tc>
        <w:tc>
          <w:tcPr>
            <w:tcW w:w="1276" w:type="dxa"/>
          </w:tcPr>
          <w:p w14:paraId="559CBE46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5 </w:t>
            </w:r>
          </w:p>
          <w:p w14:paraId="559A9001" w14:textId="793C74F1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9–22.2]</w:t>
            </w:r>
          </w:p>
        </w:tc>
        <w:tc>
          <w:tcPr>
            <w:tcW w:w="1276" w:type="dxa"/>
          </w:tcPr>
          <w:p w14:paraId="1F5F48E0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8 </w:t>
            </w:r>
          </w:p>
          <w:p w14:paraId="25934736" w14:textId="257B6EA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20.0]</w:t>
            </w:r>
          </w:p>
        </w:tc>
        <w:tc>
          <w:tcPr>
            <w:tcW w:w="1276" w:type="dxa"/>
          </w:tcPr>
          <w:p w14:paraId="0B50B5C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1 </w:t>
            </w:r>
          </w:p>
          <w:p w14:paraId="1E1FBC15" w14:textId="3259E36A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9–21.3]</w:t>
            </w:r>
          </w:p>
        </w:tc>
        <w:tc>
          <w:tcPr>
            <w:tcW w:w="1275" w:type="dxa"/>
          </w:tcPr>
          <w:p w14:paraId="3D7630BA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0 </w:t>
            </w:r>
          </w:p>
          <w:p w14:paraId="427F46D3" w14:textId="7A38138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1–21.0]</w:t>
            </w:r>
          </w:p>
        </w:tc>
        <w:tc>
          <w:tcPr>
            <w:tcW w:w="1257" w:type="dxa"/>
          </w:tcPr>
          <w:p w14:paraId="5452189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9.7 </w:t>
            </w:r>
          </w:p>
          <w:p w14:paraId="27CCD449" w14:textId="6C85CD64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3–23.1]</w:t>
            </w:r>
          </w:p>
        </w:tc>
      </w:tr>
      <w:tr w:rsidR="00380E91" w:rsidRPr="00186B01" w14:paraId="083F1AAE" w14:textId="77777777" w:rsidTr="00D66EA8">
        <w:tc>
          <w:tcPr>
            <w:tcW w:w="1129" w:type="dxa"/>
          </w:tcPr>
          <w:p w14:paraId="1D0C0860" w14:textId="77777777" w:rsidR="00380E91" w:rsidRPr="00186B01" w:rsidRDefault="00380E91" w:rsidP="00380E9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6425572F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7.5 </w:t>
            </w:r>
          </w:p>
          <w:p w14:paraId="71AA0AF0" w14:textId="078E889C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1–21.0]</w:t>
            </w:r>
          </w:p>
        </w:tc>
        <w:tc>
          <w:tcPr>
            <w:tcW w:w="1276" w:type="dxa"/>
          </w:tcPr>
          <w:p w14:paraId="021B76AF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22.1 </w:t>
            </w:r>
          </w:p>
          <w:p w14:paraId="23727EA4" w14:textId="72A4B8EA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4–25.7]</w:t>
            </w:r>
          </w:p>
        </w:tc>
        <w:tc>
          <w:tcPr>
            <w:tcW w:w="1417" w:type="dxa"/>
          </w:tcPr>
          <w:p w14:paraId="3456E2B2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9 </w:t>
            </w:r>
          </w:p>
          <w:p w14:paraId="7A713151" w14:textId="0443909F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7–20.0]</w:t>
            </w:r>
          </w:p>
        </w:tc>
        <w:tc>
          <w:tcPr>
            <w:tcW w:w="1276" w:type="dxa"/>
          </w:tcPr>
          <w:p w14:paraId="2F0FE1F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2 </w:t>
            </w:r>
          </w:p>
          <w:p w14:paraId="637DE52A" w14:textId="0F5C1E5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0–19.4]</w:t>
            </w:r>
          </w:p>
        </w:tc>
        <w:tc>
          <w:tcPr>
            <w:tcW w:w="1276" w:type="dxa"/>
          </w:tcPr>
          <w:p w14:paraId="5C04BB22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0 </w:t>
            </w:r>
          </w:p>
          <w:p w14:paraId="6FCD5618" w14:textId="3C8BE4CA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9–19.2]</w:t>
            </w:r>
          </w:p>
        </w:tc>
        <w:tc>
          <w:tcPr>
            <w:tcW w:w="1417" w:type="dxa"/>
          </w:tcPr>
          <w:p w14:paraId="5DD4E04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3 </w:t>
            </w:r>
          </w:p>
          <w:p w14:paraId="336CCEC1" w14:textId="4AAC6419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0–19.6]</w:t>
            </w:r>
          </w:p>
        </w:tc>
        <w:tc>
          <w:tcPr>
            <w:tcW w:w="1276" w:type="dxa"/>
          </w:tcPr>
          <w:p w14:paraId="5288F34A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5.0 </w:t>
            </w:r>
          </w:p>
          <w:p w14:paraId="70449BA6" w14:textId="6AEA4069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7–18.3]</w:t>
            </w:r>
          </w:p>
        </w:tc>
        <w:tc>
          <w:tcPr>
            <w:tcW w:w="1276" w:type="dxa"/>
          </w:tcPr>
          <w:p w14:paraId="37B5F6E1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6.4 </w:t>
            </w:r>
          </w:p>
          <w:p w14:paraId="131431D5" w14:textId="5ACCDD9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9–19.8]</w:t>
            </w:r>
          </w:p>
        </w:tc>
        <w:tc>
          <w:tcPr>
            <w:tcW w:w="1276" w:type="dxa"/>
          </w:tcPr>
          <w:p w14:paraId="005DF17B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7 </w:t>
            </w:r>
          </w:p>
          <w:p w14:paraId="08C87C0B" w14:textId="2F05A652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6–22.8]</w:t>
            </w:r>
          </w:p>
        </w:tc>
        <w:tc>
          <w:tcPr>
            <w:tcW w:w="1275" w:type="dxa"/>
          </w:tcPr>
          <w:p w14:paraId="06CA58D5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8.2 </w:t>
            </w:r>
          </w:p>
          <w:p w14:paraId="0E4B664D" w14:textId="1BBE985B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1–21.3]</w:t>
            </w:r>
          </w:p>
        </w:tc>
        <w:tc>
          <w:tcPr>
            <w:tcW w:w="1257" w:type="dxa"/>
          </w:tcPr>
          <w:p w14:paraId="79E79EA4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4.3 </w:t>
            </w:r>
          </w:p>
          <w:p w14:paraId="7DA04334" w14:textId="45BDF3A3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2–17.4]</w:t>
            </w:r>
          </w:p>
        </w:tc>
      </w:tr>
      <w:tr w:rsidR="00380E91" w:rsidRPr="00186B01" w14:paraId="655CE1E2" w14:textId="77777777" w:rsidTr="00D66EA8">
        <w:tc>
          <w:tcPr>
            <w:tcW w:w="1129" w:type="dxa"/>
          </w:tcPr>
          <w:p w14:paraId="77EF3131" w14:textId="66DEEB52" w:rsidR="00380E91" w:rsidRPr="00186B01" w:rsidRDefault="0021364F" w:rsidP="00380E91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23388A0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5.8 </w:t>
            </w:r>
          </w:p>
          <w:p w14:paraId="2E3F168B" w14:textId="4B1347BE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4–19.2]</w:t>
            </w:r>
          </w:p>
        </w:tc>
        <w:tc>
          <w:tcPr>
            <w:tcW w:w="1276" w:type="dxa"/>
          </w:tcPr>
          <w:p w14:paraId="3DB415C5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3.7 </w:t>
            </w:r>
          </w:p>
          <w:p w14:paraId="4550A225" w14:textId="40B406ED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3–17.2]</w:t>
            </w:r>
          </w:p>
        </w:tc>
        <w:tc>
          <w:tcPr>
            <w:tcW w:w="1417" w:type="dxa"/>
          </w:tcPr>
          <w:p w14:paraId="557A7C33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7 </w:t>
            </w:r>
          </w:p>
          <w:p w14:paraId="41694281" w14:textId="56FBA304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0–14.4]</w:t>
            </w:r>
          </w:p>
        </w:tc>
        <w:tc>
          <w:tcPr>
            <w:tcW w:w="1276" w:type="dxa"/>
          </w:tcPr>
          <w:p w14:paraId="0EA9BF47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9 </w:t>
            </w:r>
          </w:p>
          <w:p w14:paraId="7E291943" w14:textId="211BACB5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1–14.8]</w:t>
            </w:r>
          </w:p>
        </w:tc>
        <w:tc>
          <w:tcPr>
            <w:tcW w:w="1276" w:type="dxa"/>
          </w:tcPr>
          <w:p w14:paraId="3DBD7226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1 </w:t>
            </w:r>
          </w:p>
          <w:p w14:paraId="09BB2DB5" w14:textId="27D0DFD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5–13.8]</w:t>
            </w:r>
          </w:p>
        </w:tc>
        <w:tc>
          <w:tcPr>
            <w:tcW w:w="1417" w:type="dxa"/>
          </w:tcPr>
          <w:p w14:paraId="13281240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0.9 </w:t>
            </w:r>
          </w:p>
          <w:p w14:paraId="6CD530B9" w14:textId="0350DE3F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0–13.8]</w:t>
            </w:r>
          </w:p>
        </w:tc>
        <w:tc>
          <w:tcPr>
            <w:tcW w:w="1276" w:type="dxa"/>
          </w:tcPr>
          <w:p w14:paraId="506AC4D1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6 </w:t>
            </w:r>
          </w:p>
          <w:p w14:paraId="49BB1D58" w14:textId="2B0D6D0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6–14.7]</w:t>
            </w:r>
          </w:p>
        </w:tc>
        <w:tc>
          <w:tcPr>
            <w:tcW w:w="1276" w:type="dxa"/>
          </w:tcPr>
          <w:p w14:paraId="3D1C93FD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0.5 </w:t>
            </w:r>
          </w:p>
          <w:p w14:paraId="2A61A7CA" w14:textId="0C6620B6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9–13.2]</w:t>
            </w:r>
          </w:p>
        </w:tc>
        <w:tc>
          <w:tcPr>
            <w:tcW w:w="1276" w:type="dxa"/>
          </w:tcPr>
          <w:p w14:paraId="4501AAC0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8.0 </w:t>
            </w:r>
          </w:p>
          <w:p w14:paraId="7F6EBCA8" w14:textId="6C007046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5–10.6]</w:t>
            </w:r>
          </w:p>
        </w:tc>
        <w:tc>
          <w:tcPr>
            <w:tcW w:w="1275" w:type="dxa"/>
          </w:tcPr>
          <w:p w14:paraId="67E0162D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1.0 </w:t>
            </w:r>
          </w:p>
          <w:p w14:paraId="564875C9" w14:textId="1ABFBA28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1–13.9]</w:t>
            </w:r>
          </w:p>
        </w:tc>
        <w:tc>
          <w:tcPr>
            <w:tcW w:w="1257" w:type="dxa"/>
          </w:tcPr>
          <w:p w14:paraId="48554308" w14:textId="77777777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 xml:space="preserve">12.4 </w:t>
            </w:r>
          </w:p>
          <w:p w14:paraId="34DB8A7E" w14:textId="09F97415" w:rsidR="00380E91" w:rsidRPr="00186B01" w:rsidRDefault="00380E91" w:rsidP="00380E91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2–15.5]</w:t>
            </w:r>
          </w:p>
        </w:tc>
      </w:tr>
    </w:tbl>
    <w:p w14:paraId="59C537E4" w14:textId="77777777" w:rsidR="003E5B87" w:rsidRPr="00186B01" w:rsidRDefault="003E5B87" w:rsidP="00245E19">
      <w:pPr>
        <w:pStyle w:val="Heading2"/>
        <w:rPr>
          <w:rFonts w:asciiTheme="minorBidi" w:hAnsiTheme="minorBidi" w:cstheme="minorBidi"/>
          <w:sz w:val="20"/>
          <w:szCs w:val="20"/>
        </w:rPr>
        <w:sectPr w:rsidR="003E5B87" w:rsidRPr="00186B01" w:rsidSect="003D5241">
          <w:headerReference w:type="default" r:id="rId6"/>
          <w:footerReference w:type="default" r:id="rId7"/>
          <w:pgSz w:w="16838" w:h="11906" w:orient="landscape"/>
          <w:pgMar w:top="1440" w:right="1440" w:bottom="1418" w:left="567" w:header="708" w:footer="708" w:gutter="0"/>
          <w:cols w:space="708"/>
          <w:docGrid w:linePitch="360"/>
        </w:sectPr>
      </w:pPr>
    </w:p>
    <w:p w14:paraId="239EFEC6" w14:textId="77777777" w:rsidR="00736468" w:rsidRPr="00186B01" w:rsidRDefault="00736468" w:rsidP="00736468">
      <w:pPr>
        <w:pStyle w:val="Heading2"/>
        <w:rPr>
          <w:rFonts w:asciiTheme="minorBidi" w:hAnsiTheme="minorBidi" w:cstheme="minorBidi"/>
          <w:sz w:val="20"/>
          <w:szCs w:val="20"/>
        </w:rPr>
      </w:pPr>
    </w:p>
    <w:p w14:paraId="69A45879" w14:textId="036DBAAC" w:rsidR="00A54511" w:rsidRPr="00186B01" w:rsidRDefault="00BF4069" w:rsidP="00A54511">
      <w:pPr>
        <w:rPr>
          <w:rFonts w:asciiTheme="minorBidi" w:hAnsiTheme="minorBidi"/>
          <w:sz w:val="22"/>
          <w:szCs w:val="22"/>
        </w:rPr>
      </w:pPr>
      <w:r w:rsidRPr="00186B01">
        <w:rPr>
          <w:rFonts w:asciiTheme="minorBidi" w:hAnsiTheme="minorBidi"/>
          <w:noProof/>
          <w:sz w:val="22"/>
          <w:szCs w:val="22"/>
        </w:rPr>
        <w:drawing>
          <wp:inline distT="0" distB="0" distL="0" distR="0" wp14:anchorId="53B356B9" wp14:editId="3648E91D">
            <wp:extent cx="5745480" cy="6838315"/>
            <wp:effectExtent l="0" t="0" r="7620" b="635"/>
            <wp:docPr id="1005696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6966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683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CBDBD" w14:textId="63C208D6" w:rsidR="00A54511" w:rsidRPr="00186B01" w:rsidRDefault="00A54511" w:rsidP="00A54511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186B01">
        <w:rPr>
          <w:rFonts w:asciiTheme="minorBidi" w:hAnsiTheme="minorBidi" w:cstheme="minorBidi"/>
          <w:sz w:val="20"/>
          <w:szCs w:val="20"/>
        </w:rPr>
        <w:t xml:space="preserve">Figure S1. Prevalence of exclusive smoking, exclusive vaping, and dual use among adults in England, 2014 to 2024.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Estimates with 95% confidence intervals are provided in </w:t>
      </w:r>
      <w:r w:rsidRPr="00186B01">
        <w:rPr>
          <w:rFonts w:asciiTheme="minorBidi" w:hAnsiTheme="minorBidi" w:cstheme="minorBidi"/>
          <w:sz w:val="20"/>
          <w:szCs w:val="20"/>
        </w:rPr>
        <w:t>Tables S</w:t>
      </w:r>
      <w:r w:rsidR="00BF4069" w:rsidRPr="00186B01">
        <w:rPr>
          <w:rFonts w:asciiTheme="minorBidi" w:hAnsiTheme="minorBidi" w:cstheme="minorBidi"/>
          <w:sz w:val="20"/>
          <w:szCs w:val="20"/>
        </w:rPr>
        <w:t>9-11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>.</w:t>
      </w:r>
    </w:p>
    <w:p w14:paraId="7DFE1DC9" w14:textId="77777777" w:rsidR="00A54511" w:rsidRPr="00186B01" w:rsidRDefault="00A54511" w:rsidP="00A54511">
      <w:pPr>
        <w:pStyle w:val="Heading2"/>
        <w:rPr>
          <w:rFonts w:asciiTheme="minorBidi" w:hAnsiTheme="minorBidi" w:cstheme="minorBidi"/>
          <w:sz w:val="20"/>
          <w:szCs w:val="20"/>
        </w:rPr>
        <w:sectPr w:rsidR="00A54511" w:rsidRPr="00186B01" w:rsidSect="003E5B87">
          <w:pgSz w:w="11906" w:h="16838"/>
          <w:pgMar w:top="1440" w:right="1418" w:bottom="567" w:left="1440" w:header="708" w:footer="708" w:gutter="0"/>
          <w:cols w:space="708"/>
          <w:docGrid w:linePitch="360"/>
        </w:sectPr>
      </w:pPr>
    </w:p>
    <w:p w14:paraId="0C0A1FEB" w14:textId="566B7DD4" w:rsidR="001270BA" w:rsidRPr="00186B01" w:rsidRDefault="001270BA" w:rsidP="001270BA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186B01">
        <w:rPr>
          <w:rFonts w:asciiTheme="minorBidi" w:hAnsiTheme="minorBidi" w:cstheme="minorBidi"/>
          <w:sz w:val="20"/>
          <w:szCs w:val="20"/>
        </w:rPr>
        <w:lastRenderedPageBreak/>
        <w:t xml:space="preserve">Table S9.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>Exclusive smoking prevalence among adults, by age group and year</w:t>
      </w:r>
      <w:r w:rsidRPr="00186B01">
        <w:rPr>
          <w:rFonts w:asciiTheme="minorBidi" w:hAnsiTheme="minorBidi" w:cstheme="minorBidi"/>
          <w:sz w:val="20"/>
          <w:szCs w:val="20"/>
        </w:rPr>
        <w:t xml:space="preserve">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1270BA" w:rsidRPr="00186B01" w14:paraId="52A80737" w14:textId="77777777" w:rsidTr="001B4C1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7B772F58" w14:textId="77777777" w:rsidR="001270BA" w:rsidRPr="00186B01" w:rsidRDefault="001270BA" w:rsidP="001B4C1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6602CEB" w14:textId="77777777" w:rsidR="001270BA" w:rsidRPr="00186B01" w:rsidRDefault="001270BA" w:rsidP="001B4C1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Exclusive smoking, % [95% confidence interval]</w:t>
            </w:r>
          </w:p>
        </w:tc>
      </w:tr>
      <w:tr w:rsidR="001270BA" w:rsidRPr="00186B01" w14:paraId="78940E52" w14:textId="77777777" w:rsidTr="001B4C11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329ACA3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0D0B305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709D70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548443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62EF7B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8A2650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ECA2BA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2BA758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BF926B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60D63C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077A97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EF6AE93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892AE3" w:rsidRPr="00186B01" w14:paraId="7CE36848" w14:textId="77777777" w:rsidTr="001B4C11">
        <w:tc>
          <w:tcPr>
            <w:tcW w:w="1129" w:type="dxa"/>
            <w:tcBorders>
              <w:top w:val="single" w:sz="4" w:space="0" w:color="auto"/>
            </w:tcBorders>
          </w:tcPr>
          <w:p w14:paraId="62F66695" w14:textId="77777777" w:rsidR="00892AE3" w:rsidRPr="00186B01" w:rsidRDefault="00892AE3" w:rsidP="00892AE3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0B07B6F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1.0</w:t>
            </w:r>
          </w:p>
          <w:p w14:paraId="6ADDB78D" w14:textId="1D7C2638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9.5–22.6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D30477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1.5</w:t>
            </w:r>
          </w:p>
          <w:p w14:paraId="256E37D1" w14:textId="405F261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9.8–23.1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44360A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5</w:t>
            </w:r>
          </w:p>
          <w:p w14:paraId="50A58270" w14:textId="5CD9EBA2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9–21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318310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8</w:t>
            </w:r>
          </w:p>
          <w:p w14:paraId="5EE8F5AA" w14:textId="197DD528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2–21.5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6718EE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.5</w:t>
            </w:r>
          </w:p>
          <w:p w14:paraId="7A38C90E" w14:textId="0D341B2F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6.9–20.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03A0CF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5.2</w:t>
            </w:r>
          </w:p>
          <w:p w14:paraId="053F65EA" w14:textId="5D3CEAA8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8–16.7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03177C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2</w:t>
            </w:r>
          </w:p>
          <w:p w14:paraId="5714884F" w14:textId="62A8AB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3–21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C6CFA4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6.6</w:t>
            </w:r>
          </w:p>
          <w:p w14:paraId="1D1C33AB" w14:textId="1518B77F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8–18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4452C8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3</w:t>
            </w:r>
          </w:p>
          <w:p w14:paraId="65578CC8" w14:textId="0828C61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8–13.8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43DE2F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0.0</w:t>
            </w:r>
          </w:p>
          <w:p w14:paraId="00F261C6" w14:textId="09AF80A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5–11.5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CE73666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0.5</w:t>
            </w:r>
          </w:p>
          <w:p w14:paraId="51106444" w14:textId="3D1EB594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0–11.9]</w:t>
            </w:r>
          </w:p>
        </w:tc>
      </w:tr>
      <w:tr w:rsidR="00892AE3" w:rsidRPr="00186B01" w14:paraId="78C9D8BF" w14:textId="77777777" w:rsidTr="001B4C11">
        <w:tc>
          <w:tcPr>
            <w:tcW w:w="1129" w:type="dxa"/>
          </w:tcPr>
          <w:p w14:paraId="3B247B5B" w14:textId="77777777" w:rsidR="00892AE3" w:rsidRPr="00186B01" w:rsidRDefault="00892AE3" w:rsidP="00892AE3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5E28D664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0.4</w:t>
            </w:r>
          </w:p>
          <w:p w14:paraId="05CC66AE" w14:textId="5FB59C2F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9–21.9]</w:t>
            </w:r>
          </w:p>
        </w:tc>
        <w:tc>
          <w:tcPr>
            <w:tcW w:w="1276" w:type="dxa"/>
          </w:tcPr>
          <w:p w14:paraId="55359974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7</w:t>
            </w:r>
          </w:p>
          <w:p w14:paraId="46B09506" w14:textId="044CE3F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1–21.2]</w:t>
            </w:r>
          </w:p>
        </w:tc>
        <w:tc>
          <w:tcPr>
            <w:tcW w:w="1417" w:type="dxa"/>
          </w:tcPr>
          <w:p w14:paraId="14D13E24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.6</w:t>
            </w:r>
          </w:p>
          <w:p w14:paraId="018DE96D" w14:textId="3A499749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1–20.0]</w:t>
            </w:r>
          </w:p>
        </w:tc>
        <w:tc>
          <w:tcPr>
            <w:tcW w:w="1276" w:type="dxa"/>
          </w:tcPr>
          <w:p w14:paraId="343DABCE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4</w:t>
            </w:r>
          </w:p>
          <w:p w14:paraId="16ED3164" w14:textId="3CF4C0F9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8–21.0]</w:t>
            </w:r>
          </w:p>
        </w:tc>
        <w:tc>
          <w:tcPr>
            <w:tcW w:w="1276" w:type="dxa"/>
          </w:tcPr>
          <w:p w14:paraId="149BE0B5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8</w:t>
            </w:r>
          </w:p>
          <w:p w14:paraId="3E0F8BD3" w14:textId="3B0847D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8.2–21.4]</w:t>
            </w:r>
          </w:p>
        </w:tc>
        <w:tc>
          <w:tcPr>
            <w:tcW w:w="1417" w:type="dxa"/>
          </w:tcPr>
          <w:p w14:paraId="47B8AC8A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0</w:t>
            </w:r>
          </w:p>
          <w:p w14:paraId="7DAB05C7" w14:textId="12C01522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5–20.5]</w:t>
            </w:r>
          </w:p>
        </w:tc>
        <w:tc>
          <w:tcPr>
            <w:tcW w:w="1276" w:type="dxa"/>
          </w:tcPr>
          <w:p w14:paraId="6DF77B83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0</w:t>
            </w:r>
          </w:p>
          <w:p w14:paraId="7CA15E97" w14:textId="4A4A395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3–20.6]</w:t>
            </w:r>
          </w:p>
        </w:tc>
        <w:tc>
          <w:tcPr>
            <w:tcW w:w="1276" w:type="dxa"/>
          </w:tcPr>
          <w:p w14:paraId="1C86960D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9.1</w:t>
            </w:r>
          </w:p>
          <w:p w14:paraId="5D72D97A" w14:textId="72372339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7.5–20.7]</w:t>
            </w:r>
          </w:p>
        </w:tc>
        <w:tc>
          <w:tcPr>
            <w:tcW w:w="1276" w:type="dxa"/>
          </w:tcPr>
          <w:p w14:paraId="484F2BE1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6.9</w:t>
            </w:r>
          </w:p>
          <w:p w14:paraId="26F4B8DE" w14:textId="20533F6A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4–18.3]</w:t>
            </w:r>
          </w:p>
        </w:tc>
        <w:tc>
          <w:tcPr>
            <w:tcW w:w="1275" w:type="dxa"/>
          </w:tcPr>
          <w:p w14:paraId="34B495D5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4.3</w:t>
            </w:r>
          </w:p>
          <w:p w14:paraId="5A45EE21" w14:textId="0EE4DB6E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9–15.7]</w:t>
            </w:r>
          </w:p>
        </w:tc>
        <w:tc>
          <w:tcPr>
            <w:tcW w:w="1257" w:type="dxa"/>
          </w:tcPr>
          <w:p w14:paraId="7CC2D6A3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3.5</w:t>
            </w:r>
          </w:p>
          <w:p w14:paraId="28F5CD18" w14:textId="59B1169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2–14.9]</w:t>
            </w:r>
          </w:p>
        </w:tc>
      </w:tr>
      <w:tr w:rsidR="00892AE3" w:rsidRPr="00186B01" w14:paraId="39818197" w14:textId="77777777" w:rsidTr="001B4C11">
        <w:tc>
          <w:tcPr>
            <w:tcW w:w="1129" w:type="dxa"/>
          </w:tcPr>
          <w:p w14:paraId="728D1F14" w14:textId="77777777" w:rsidR="00892AE3" w:rsidRPr="00186B01" w:rsidRDefault="00892AE3" w:rsidP="00892AE3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79BC5D91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6.4</w:t>
            </w:r>
          </w:p>
          <w:p w14:paraId="1133CA73" w14:textId="4A5E852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0–17.8]</w:t>
            </w:r>
          </w:p>
        </w:tc>
        <w:tc>
          <w:tcPr>
            <w:tcW w:w="1276" w:type="dxa"/>
          </w:tcPr>
          <w:p w14:paraId="2726FE37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6.9</w:t>
            </w:r>
          </w:p>
          <w:p w14:paraId="58C92CF8" w14:textId="1DF33DAD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5.4–18.4]</w:t>
            </w:r>
          </w:p>
        </w:tc>
        <w:tc>
          <w:tcPr>
            <w:tcW w:w="1417" w:type="dxa"/>
          </w:tcPr>
          <w:p w14:paraId="1791EA7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6.0</w:t>
            </w:r>
          </w:p>
          <w:p w14:paraId="775A2FB6" w14:textId="53DBCDA9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6–17.5]</w:t>
            </w:r>
          </w:p>
        </w:tc>
        <w:tc>
          <w:tcPr>
            <w:tcW w:w="1276" w:type="dxa"/>
          </w:tcPr>
          <w:p w14:paraId="326DB9B7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4.7</w:t>
            </w:r>
          </w:p>
          <w:p w14:paraId="4B9B3366" w14:textId="367A7BD8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3–16.0]</w:t>
            </w:r>
          </w:p>
        </w:tc>
        <w:tc>
          <w:tcPr>
            <w:tcW w:w="1276" w:type="dxa"/>
          </w:tcPr>
          <w:p w14:paraId="13EDE98F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6.1</w:t>
            </w:r>
          </w:p>
          <w:p w14:paraId="21629771" w14:textId="2925CF7E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7–17.5]</w:t>
            </w:r>
          </w:p>
        </w:tc>
        <w:tc>
          <w:tcPr>
            <w:tcW w:w="1417" w:type="dxa"/>
          </w:tcPr>
          <w:p w14:paraId="2A95E59F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3.5</w:t>
            </w:r>
          </w:p>
          <w:p w14:paraId="05D13ED4" w14:textId="5396DE3A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1–14.8]</w:t>
            </w:r>
          </w:p>
        </w:tc>
        <w:tc>
          <w:tcPr>
            <w:tcW w:w="1276" w:type="dxa"/>
          </w:tcPr>
          <w:p w14:paraId="5DD82C43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5.6</w:t>
            </w:r>
          </w:p>
          <w:p w14:paraId="62019B20" w14:textId="4926F45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0–17.1]</w:t>
            </w:r>
          </w:p>
        </w:tc>
        <w:tc>
          <w:tcPr>
            <w:tcW w:w="1276" w:type="dxa"/>
          </w:tcPr>
          <w:p w14:paraId="76785397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4.1</w:t>
            </w:r>
          </w:p>
          <w:p w14:paraId="58ED916D" w14:textId="012BCB95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7–15.5]</w:t>
            </w:r>
          </w:p>
        </w:tc>
        <w:tc>
          <w:tcPr>
            <w:tcW w:w="1276" w:type="dxa"/>
          </w:tcPr>
          <w:p w14:paraId="082DD33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4.7</w:t>
            </w:r>
          </w:p>
          <w:p w14:paraId="2E4891BE" w14:textId="610BE44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2–16.2]</w:t>
            </w:r>
          </w:p>
        </w:tc>
        <w:tc>
          <w:tcPr>
            <w:tcW w:w="1275" w:type="dxa"/>
          </w:tcPr>
          <w:p w14:paraId="204074B5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1.6</w:t>
            </w:r>
          </w:p>
          <w:p w14:paraId="312D77F2" w14:textId="63CA12E0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4–12.9]</w:t>
            </w:r>
          </w:p>
        </w:tc>
        <w:tc>
          <w:tcPr>
            <w:tcW w:w="1257" w:type="dxa"/>
          </w:tcPr>
          <w:p w14:paraId="5A43146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6</w:t>
            </w:r>
          </w:p>
          <w:p w14:paraId="3B3348ED" w14:textId="5A71DADA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2–13.9]</w:t>
            </w:r>
          </w:p>
        </w:tc>
      </w:tr>
      <w:tr w:rsidR="00892AE3" w:rsidRPr="00186B01" w14:paraId="5D1D10F2" w14:textId="77777777" w:rsidTr="001B4C11">
        <w:tc>
          <w:tcPr>
            <w:tcW w:w="1129" w:type="dxa"/>
          </w:tcPr>
          <w:p w14:paraId="3855615C" w14:textId="77777777" w:rsidR="00892AE3" w:rsidRPr="00186B01" w:rsidRDefault="00892AE3" w:rsidP="00892AE3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5CE5C29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5.7</w:t>
            </w:r>
          </w:p>
          <w:p w14:paraId="0BDE2D88" w14:textId="7566520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3–17.0]</w:t>
            </w:r>
          </w:p>
        </w:tc>
        <w:tc>
          <w:tcPr>
            <w:tcW w:w="1276" w:type="dxa"/>
          </w:tcPr>
          <w:p w14:paraId="71659B1A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4.9</w:t>
            </w:r>
          </w:p>
          <w:p w14:paraId="4A960B9E" w14:textId="61FC1613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16.2]</w:t>
            </w:r>
          </w:p>
        </w:tc>
        <w:tc>
          <w:tcPr>
            <w:tcW w:w="1417" w:type="dxa"/>
          </w:tcPr>
          <w:p w14:paraId="1EE7CAD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5.8</w:t>
            </w:r>
          </w:p>
          <w:p w14:paraId="70580C8D" w14:textId="3D5C8DB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4.5–17.1]</w:t>
            </w:r>
          </w:p>
        </w:tc>
        <w:tc>
          <w:tcPr>
            <w:tcW w:w="1276" w:type="dxa"/>
          </w:tcPr>
          <w:p w14:paraId="22B48A0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5.2</w:t>
            </w:r>
          </w:p>
          <w:p w14:paraId="2F6CA71B" w14:textId="031F25E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9–16.6]</w:t>
            </w:r>
          </w:p>
        </w:tc>
        <w:tc>
          <w:tcPr>
            <w:tcW w:w="1276" w:type="dxa"/>
          </w:tcPr>
          <w:p w14:paraId="5CFCD039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4.8</w:t>
            </w:r>
          </w:p>
          <w:p w14:paraId="7F53FCCD" w14:textId="69CD1058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6–16.1]</w:t>
            </w:r>
          </w:p>
        </w:tc>
        <w:tc>
          <w:tcPr>
            <w:tcW w:w="1417" w:type="dxa"/>
          </w:tcPr>
          <w:p w14:paraId="7AF8F78D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3.6</w:t>
            </w:r>
          </w:p>
          <w:p w14:paraId="739506C4" w14:textId="3C3DD88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3–15.0]</w:t>
            </w:r>
          </w:p>
        </w:tc>
        <w:tc>
          <w:tcPr>
            <w:tcW w:w="1276" w:type="dxa"/>
          </w:tcPr>
          <w:p w14:paraId="2BA89A1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0.9</w:t>
            </w:r>
          </w:p>
          <w:p w14:paraId="02A04564" w14:textId="7E2B7502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7–12.1]</w:t>
            </w:r>
          </w:p>
        </w:tc>
        <w:tc>
          <w:tcPr>
            <w:tcW w:w="1276" w:type="dxa"/>
          </w:tcPr>
          <w:p w14:paraId="6434D113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1.3</w:t>
            </w:r>
          </w:p>
          <w:p w14:paraId="6FDB7AE9" w14:textId="5945AFC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2–12.4]</w:t>
            </w:r>
          </w:p>
        </w:tc>
        <w:tc>
          <w:tcPr>
            <w:tcW w:w="1276" w:type="dxa"/>
          </w:tcPr>
          <w:p w14:paraId="61753205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3.4</w:t>
            </w:r>
          </w:p>
          <w:p w14:paraId="78B0B9DB" w14:textId="680CC3A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1–14.7]</w:t>
            </w:r>
          </w:p>
        </w:tc>
        <w:tc>
          <w:tcPr>
            <w:tcW w:w="1275" w:type="dxa"/>
          </w:tcPr>
          <w:p w14:paraId="4CBAD5B4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4</w:t>
            </w:r>
          </w:p>
          <w:p w14:paraId="0753F963" w14:textId="36A533C8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2–13.6]</w:t>
            </w:r>
          </w:p>
        </w:tc>
        <w:tc>
          <w:tcPr>
            <w:tcW w:w="1257" w:type="dxa"/>
          </w:tcPr>
          <w:p w14:paraId="7AC04DE1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1.4</w:t>
            </w:r>
          </w:p>
          <w:p w14:paraId="0E8345E5" w14:textId="3E78A2DB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1–12.7]</w:t>
            </w:r>
          </w:p>
        </w:tc>
      </w:tr>
      <w:tr w:rsidR="00892AE3" w:rsidRPr="00186B01" w14:paraId="24BA38C4" w14:textId="77777777" w:rsidTr="001B4C11">
        <w:tc>
          <w:tcPr>
            <w:tcW w:w="1129" w:type="dxa"/>
          </w:tcPr>
          <w:p w14:paraId="3F1FFAF1" w14:textId="77777777" w:rsidR="00892AE3" w:rsidRPr="00186B01" w:rsidRDefault="00892AE3" w:rsidP="00892AE3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350C779D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3.6</w:t>
            </w:r>
          </w:p>
          <w:p w14:paraId="70D5832A" w14:textId="3A55838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4–14.9]</w:t>
            </w:r>
          </w:p>
        </w:tc>
        <w:tc>
          <w:tcPr>
            <w:tcW w:w="1276" w:type="dxa"/>
          </w:tcPr>
          <w:p w14:paraId="7DA37C13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3.5</w:t>
            </w:r>
          </w:p>
          <w:p w14:paraId="41422135" w14:textId="03DBE14A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2–14.8]</w:t>
            </w:r>
          </w:p>
        </w:tc>
        <w:tc>
          <w:tcPr>
            <w:tcW w:w="1417" w:type="dxa"/>
          </w:tcPr>
          <w:p w14:paraId="255E7514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3.2</w:t>
            </w:r>
          </w:p>
          <w:p w14:paraId="36A72B47" w14:textId="33BE45A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2.0–14.4]</w:t>
            </w:r>
          </w:p>
        </w:tc>
        <w:tc>
          <w:tcPr>
            <w:tcW w:w="1276" w:type="dxa"/>
          </w:tcPr>
          <w:p w14:paraId="2582D2CA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7</w:t>
            </w:r>
          </w:p>
          <w:p w14:paraId="58B11F38" w14:textId="26DD4EED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5–13.9]</w:t>
            </w:r>
          </w:p>
        </w:tc>
        <w:tc>
          <w:tcPr>
            <w:tcW w:w="1276" w:type="dxa"/>
          </w:tcPr>
          <w:p w14:paraId="13298EC6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4</w:t>
            </w:r>
          </w:p>
          <w:p w14:paraId="244F3314" w14:textId="3C57100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2–13.6]</w:t>
            </w:r>
          </w:p>
        </w:tc>
        <w:tc>
          <w:tcPr>
            <w:tcW w:w="1417" w:type="dxa"/>
          </w:tcPr>
          <w:p w14:paraId="730DDA8A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1.7</w:t>
            </w:r>
          </w:p>
          <w:p w14:paraId="511E2625" w14:textId="7585DAB6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5–12.9]</w:t>
            </w:r>
          </w:p>
        </w:tc>
        <w:tc>
          <w:tcPr>
            <w:tcW w:w="1276" w:type="dxa"/>
          </w:tcPr>
          <w:p w14:paraId="2B247E9D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0.7</w:t>
            </w:r>
          </w:p>
          <w:p w14:paraId="798F368A" w14:textId="321A28AC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5–11.9]</w:t>
            </w:r>
          </w:p>
        </w:tc>
        <w:tc>
          <w:tcPr>
            <w:tcW w:w="1276" w:type="dxa"/>
          </w:tcPr>
          <w:p w14:paraId="30972DF2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0.1</w:t>
            </w:r>
          </w:p>
          <w:p w14:paraId="6B3A3F44" w14:textId="32CA6020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9.0–11.2]</w:t>
            </w:r>
          </w:p>
        </w:tc>
        <w:tc>
          <w:tcPr>
            <w:tcW w:w="1276" w:type="dxa"/>
          </w:tcPr>
          <w:p w14:paraId="18D682D8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9.2</w:t>
            </w:r>
          </w:p>
          <w:p w14:paraId="157922ED" w14:textId="78665C6D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1–10.3]</w:t>
            </w:r>
          </w:p>
        </w:tc>
        <w:tc>
          <w:tcPr>
            <w:tcW w:w="1275" w:type="dxa"/>
          </w:tcPr>
          <w:p w14:paraId="09F4B823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4</w:t>
            </w:r>
          </w:p>
          <w:p w14:paraId="4D1799CA" w14:textId="0C48D7FB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2–13.5]</w:t>
            </w:r>
          </w:p>
        </w:tc>
        <w:tc>
          <w:tcPr>
            <w:tcW w:w="1257" w:type="dxa"/>
          </w:tcPr>
          <w:p w14:paraId="619273AD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1.4</w:t>
            </w:r>
          </w:p>
          <w:p w14:paraId="7996AEBB" w14:textId="4A6C963A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2–12.7]</w:t>
            </w:r>
          </w:p>
        </w:tc>
      </w:tr>
      <w:tr w:rsidR="00892AE3" w:rsidRPr="00186B01" w14:paraId="660B150B" w14:textId="77777777" w:rsidTr="001B4C11">
        <w:trPr>
          <w:trHeight w:val="80"/>
        </w:trPr>
        <w:tc>
          <w:tcPr>
            <w:tcW w:w="1129" w:type="dxa"/>
          </w:tcPr>
          <w:p w14:paraId="1720825C" w14:textId="5C238A7A" w:rsidR="00892AE3" w:rsidRPr="00186B01" w:rsidRDefault="0021364F" w:rsidP="00892AE3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42CC1BDE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0</w:t>
            </w:r>
          </w:p>
          <w:p w14:paraId="09C77AF2" w14:textId="2B55E399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2–8.8]</w:t>
            </w:r>
          </w:p>
        </w:tc>
        <w:tc>
          <w:tcPr>
            <w:tcW w:w="1276" w:type="dxa"/>
          </w:tcPr>
          <w:p w14:paraId="19093728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0</w:t>
            </w:r>
          </w:p>
          <w:p w14:paraId="3801415B" w14:textId="1195B374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2–8.8]</w:t>
            </w:r>
          </w:p>
        </w:tc>
        <w:tc>
          <w:tcPr>
            <w:tcW w:w="1417" w:type="dxa"/>
          </w:tcPr>
          <w:p w14:paraId="37122C47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7</w:t>
            </w:r>
          </w:p>
          <w:p w14:paraId="46AE040C" w14:textId="4F39700A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9–9.5]</w:t>
            </w:r>
          </w:p>
        </w:tc>
        <w:tc>
          <w:tcPr>
            <w:tcW w:w="1276" w:type="dxa"/>
          </w:tcPr>
          <w:p w14:paraId="698C1E13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7.5</w:t>
            </w:r>
          </w:p>
          <w:p w14:paraId="0E9A53F9" w14:textId="3F6AB51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8–8.3]</w:t>
            </w:r>
          </w:p>
        </w:tc>
        <w:tc>
          <w:tcPr>
            <w:tcW w:w="1276" w:type="dxa"/>
          </w:tcPr>
          <w:p w14:paraId="7BB111CF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1</w:t>
            </w:r>
          </w:p>
          <w:p w14:paraId="3AE41425" w14:textId="53051AB9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4–8.9]</w:t>
            </w:r>
          </w:p>
        </w:tc>
        <w:tc>
          <w:tcPr>
            <w:tcW w:w="1417" w:type="dxa"/>
          </w:tcPr>
          <w:p w14:paraId="05DF1409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7.4</w:t>
            </w:r>
          </w:p>
          <w:p w14:paraId="3787E1BC" w14:textId="5A10552A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7–8.1]</w:t>
            </w:r>
          </w:p>
        </w:tc>
        <w:tc>
          <w:tcPr>
            <w:tcW w:w="1276" w:type="dxa"/>
          </w:tcPr>
          <w:p w14:paraId="3FA0196E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6.9</w:t>
            </w:r>
          </w:p>
          <w:p w14:paraId="582B9896" w14:textId="7BFC5D62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2–7.6]</w:t>
            </w:r>
          </w:p>
        </w:tc>
        <w:tc>
          <w:tcPr>
            <w:tcW w:w="1276" w:type="dxa"/>
          </w:tcPr>
          <w:p w14:paraId="1B97834C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2</w:t>
            </w:r>
          </w:p>
          <w:p w14:paraId="08719831" w14:textId="1E94B67B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4–9.0]</w:t>
            </w:r>
          </w:p>
        </w:tc>
        <w:tc>
          <w:tcPr>
            <w:tcW w:w="1276" w:type="dxa"/>
          </w:tcPr>
          <w:p w14:paraId="4A29452E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3</w:t>
            </w:r>
          </w:p>
          <w:p w14:paraId="4FE2DE0D" w14:textId="2C4FCDE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4–9.2]</w:t>
            </w:r>
          </w:p>
        </w:tc>
        <w:tc>
          <w:tcPr>
            <w:tcW w:w="1275" w:type="dxa"/>
          </w:tcPr>
          <w:p w14:paraId="0C9AE8BE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7.9</w:t>
            </w:r>
          </w:p>
          <w:p w14:paraId="7E406868" w14:textId="2DDF81FD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1–8.7]</w:t>
            </w:r>
          </w:p>
        </w:tc>
        <w:tc>
          <w:tcPr>
            <w:tcW w:w="1257" w:type="dxa"/>
          </w:tcPr>
          <w:p w14:paraId="728A8CE4" w14:textId="77777777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7.3</w:t>
            </w:r>
          </w:p>
          <w:p w14:paraId="78B8D688" w14:textId="484BF9B1" w:rsidR="00892AE3" w:rsidRPr="00186B01" w:rsidRDefault="00892AE3" w:rsidP="00892AE3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5–8.1]</w:t>
            </w:r>
          </w:p>
        </w:tc>
      </w:tr>
    </w:tbl>
    <w:p w14:paraId="723934A5" w14:textId="77777777" w:rsidR="001270BA" w:rsidRPr="00186B01" w:rsidRDefault="001270BA" w:rsidP="001270BA">
      <w:pPr>
        <w:rPr>
          <w:rFonts w:asciiTheme="minorBidi" w:hAnsiTheme="minorBidi"/>
          <w:sz w:val="22"/>
          <w:szCs w:val="22"/>
        </w:rPr>
      </w:pPr>
    </w:p>
    <w:p w14:paraId="523327BA" w14:textId="1761E3D9" w:rsidR="001270BA" w:rsidRPr="00186B01" w:rsidRDefault="001270BA" w:rsidP="001270BA">
      <w:pPr>
        <w:pStyle w:val="Heading2"/>
        <w:rPr>
          <w:rFonts w:asciiTheme="minorBidi" w:hAnsiTheme="minorBidi" w:cstheme="minorBidi"/>
          <w:b w:val="0"/>
          <w:bCs w:val="0"/>
          <w:sz w:val="20"/>
          <w:szCs w:val="20"/>
        </w:rPr>
      </w:pPr>
      <w:r w:rsidRPr="00186B01">
        <w:rPr>
          <w:rFonts w:asciiTheme="minorBidi" w:hAnsiTheme="minorBidi" w:cstheme="minorBidi"/>
          <w:sz w:val="20"/>
          <w:szCs w:val="20"/>
        </w:rPr>
        <w:t xml:space="preserve">Table S10.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Exclusive vaping prevalence among adults,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1270BA" w:rsidRPr="00186B01" w14:paraId="2AA2E270" w14:textId="77777777" w:rsidTr="001B4C1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F87F785" w14:textId="77777777" w:rsidR="001270BA" w:rsidRPr="00186B01" w:rsidRDefault="001270BA" w:rsidP="001B4C1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E2F60D6" w14:textId="77777777" w:rsidR="001270BA" w:rsidRPr="00186B01" w:rsidRDefault="001270BA" w:rsidP="001B4C1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Exclusive vaping, % [95% confidence interval]</w:t>
            </w:r>
          </w:p>
        </w:tc>
      </w:tr>
      <w:tr w:rsidR="001270BA" w:rsidRPr="00186B01" w14:paraId="3973C10B" w14:textId="77777777" w:rsidTr="001B4C11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45D59D5B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F028E84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222B5B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E60DE4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AF9069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43E8E8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4AE12D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AD4D77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81D16D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4C44E5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FC009A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EAFCDB6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C75347" w:rsidRPr="00186B01" w14:paraId="69DED311" w14:textId="77777777" w:rsidTr="001B4C11">
        <w:tc>
          <w:tcPr>
            <w:tcW w:w="1129" w:type="dxa"/>
            <w:tcBorders>
              <w:top w:val="single" w:sz="4" w:space="0" w:color="auto"/>
            </w:tcBorders>
          </w:tcPr>
          <w:p w14:paraId="28C19BA3" w14:textId="77777777" w:rsidR="00C75347" w:rsidRPr="00186B01" w:rsidRDefault="00C75347" w:rsidP="00C75347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C8780D3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13E610A6" w14:textId="256605E8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4–1.1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FD5472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7831FD80" w14:textId="729D77F9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6–1.5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106E24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3</w:t>
            </w:r>
          </w:p>
          <w:p w14:paraId="480E169E" w14:textId="775E1718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9–1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A8E083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4</w:t>
            </w:r>
          </w:p>
          <w:p w14:paraId="484D5457" w14:textId="3CB9F7E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1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682B90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4</w:t>
            </w:r>
          </w:p>
          <w:p w14:paraId="50CD4AC9" w14:textId="485C1A90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9–2.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73EBB2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6</w:t>
            </w:r>
          </w:p>
          <w:p w14:paraId="14537A1A" w14:textId="4A25B5EC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2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C109A9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045B664A" w14:textId="3F9C539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2–3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3F8E5C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8</w:t>
            </w:r>
          </w:p>
          <w:p w14:paraId="795C23A5" w14:textId="00455CB5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8–5.9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0233D8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2</w:t>
            </w:r>
          </w:p>
          <w:p w14:paraId="7C103B84" w14:textId="6F8B9FC3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9–9.4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7CF031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3</w:t>
            </w:r>
          </w:p>
          <w:p w14:paraId="3A77C80B" w14:textId="06175EF2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7–13.9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9A226E8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5.5</w:t>
            </w:r>
          </w:p>
          <w:p w14:paraId="24ABB22B" w14:textId="6CBB6693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3.8–17.2]</w:t>
            </w:r>
          </w:p>
        </w:tc>
      </w:tr>
      <w:tr w:rsidR="00C75347" w:rsidRPr="00186B01" w14:paraId="64AA5CFC" w14:textId="77777777" w:rsidTr="001B4C11">
        <w:tc>
          <w:tcPr>
            <w:tcW w:w="1129" w:type="dxa"/>
          </w:tcPr>
          <w:p w14:paraId="24541CE7" w14:textId="77777777" w:rsidR="00C75347" w:rsidRPr="00186B01" w:rsidRDefault="00C75347" w:rsidP="00C75347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6C5AFC80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05BA69D7" w14:textId="7995B84D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2.0]</w:t>
            </w:r>
          </w:p>
        </w:tc>
        <w:tc>
          <w:tcPr>
            <w:tcW w:w="1276" w:type="dxa"/>
          </w:tcPr>
          <w:p w14:paraId="7FCC6146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1</w:t>
            </w:r>
          </w:p>
          <w:p w14:paraId="19E1E531" w14:textId="5EBCABA5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5–2.7]</w:t>
            </w:r>
          </w:p>
        </w:tc>
        <w:tc>
          <w:tcPr>
            <w:tcW w:w="1417" w:type="dxa"/>
          </w:tcPr>
          <w:p w14:paraId="0711C478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6</w:t>
            </w:r>
          </w:p>
          <w:p w14:paraId="62DEAE61" w14:textId="4FAAD5CE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0–3.3]</w:t>
            </w:r>
          </w:p>
        </w:tc>
        <w:tc>
          <w:tcPr>
            <w:tcW w:w="1276" w:type="dxa"/>
          </w:tcPr>
          <w:p w14:paraId="67D93219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4</w:t>
            </w:r>
          </w:p>
          <w:p w14:paraId="6134A114" w14:textId="1263E95D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6–4.1]</w:t>
            </w:r>
          </w:p>
        </w:tc>
        <w:tc>
          <w:tcPr>
            <w:tcW w:w="1276" w:type="dxa"/>
          </w:tcPr>
          <w:p w14:paraId="1DFC4710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1</w:t>
            </w:r>
          </w:p>
          <w:p w14:paraId="185D22C8" w14:textId="723F0614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4–3.7]</w:t>
            </w:r>
          </w:p>
        </w:tc>
        <w:tc>
          <w:tcPr>
            <w:tcW w:w="1417" w:type="dxa"/>
          </w:tcPr>
          <w:p w14:paraId="76D9223A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1308D8DC" w14:textId="0302F9BE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3–3.7]</w:t>
            </w:r>
          </w:p>
        </w:tc>
        <w:tc>
          <w:tcPr>
            <w:tcW w:w="1276" w:type="dxa"/>
          </w:tcPr>
          <w:p w14:paraId="2433AC71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6</w:t>
            </w:r>
          </w:p>
          <w:p w14:paraId="64116B21" w14:textId="6D6B2A4A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7–5.4]</w:t>
            </w:r>
          </w:p>
        </w:tc>
        <w:tc>
          <w:tcPr>
            <w:tcW w:w="1276" w:type="dxa"/>
          </w:tcPr>
          <w:p w14:paraId="4342556A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8</w:t>
            </w:r>
          </w:p>
          <w:p w14:paraId="5A5F96EF" w14:textId="62D39926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9–5.6]</w:t>
            </w:r>
          </w:p>
        </w:tc>
        <w:tc>
          <w:tcPr>
            <w:tcW w:w="1276" w:type="dxa"/>
          </w:tcPr>
          <w:p w14:paraId="6AA7383E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7.9</w:t>
            </w:r>
          </w:p>
          <w:p w14:paraId="2592F6AA" w14:textId="2C25A2E1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8–8.9]</w:t>
            </w:r>
          </w:p>
        </w:tc>
        <w:tc>
          <w:tcPr>
            <w:tcW w:w="1275" w:type="dxa"/>
          </w:tcPr>
          <w:p w14:paraId="3AE64AFC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9.3</w:t>
            </w:r>
          </w:p>
          <w:p w14:paraId="308301DA" w14:textId="2FD776B2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2–10.5]</w:t>
            </w:r>
          </w:p>
        </w:tc>
        <w:tc>
          <w:tcPr>
            <w:tcW w:w="1257" w:type="dxa"/>
          </w:tcPr>
          <w:p w14:paraId="77F159A3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2.5</w:t>
            </w:r>
          </w:p>
          <w:p w14:paraId="4983E9BA" w14:textId="0108AD4B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1.2–13.8]</w:t>
            </w:r>
          </w:p>
        </w:tc>
      </w:tr>
      <w:tr w:rsidR="00C75347" w:rsidRPr="00186B01" w14:paraId="51DD02EF" w14:textId="77777777" w:rsidTr="001B4C11">
        <w:tc>
          <w:tcPr>
            <w:tcW w:w="1129" w:type="dxa"/>
          </w:tcPr>
          <w:p w14:paraId="76BE1645" w14:textId="77777777" w:rsidR="00C75347" w:rsidRPr="00186B01" w:rsidRDefault="00C75347" w:rsidP="00C75347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44ECB916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0</w:t>
            </w:r>
          </w:p>
          <w:p w14:paraId="652427F2" w14:textId="48856C9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4–2.5]</w:t>
            </w:r>
          </w:p>
        </w:tc>
        <w:tc>
          <w:tcPr>
            <w:tcW w:w="1276" w:type="dxa"/>
          </w:tcPr>
          <w:p w14:paraId="41A3BBDD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3</w:t>
            </w:r>
          </w:p>
          <w:p w14:paraId="7DC134A3" w14:textId="416AF36A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7–2.9]</w:t>
            </w:r>
          </w:p>
        </w:tc>
        <w:tc>
          <w:tcPr>
            <w:tcW w:w="1417" w:type="dxa"/>
          </w:tcPr>
          <w:p w14:paraId="3F08F316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32F07C7F" w14:textId="55627B11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3–3.7]</w:t>
            </w:r>
          </w:p>
        </w:tc>
        <w:tc>
          <w:tcPr>
            <w:tcW w:w="1276" w:type="dxa"/>
          </w:tcPr>
          <w:p w14:paraId="3E18207B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3F28A5E4" w14:textId="3EA2D85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3–3.7]</w:t>
            </w:r>
          </w:p>
        </w:tc>
        <w:tc>
          <w:tcPr>
            <w:tcW w:w="1276" w:type="dxa"/>
          </w:tcPr>
          <w:p w14:paraId="08524A4A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9</w:t>
            </w:r>
          </w:p>
          <w:p w14:paraId="277C8A97" w14:textId="57F8B3B3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3–3.6]</w:t>
            </w:r>
          </w:p>
        </w:tc>
        <w:tc>
          <w:tcPr>
            <w:tcW w:w="1417" w:type="dxa"/>
          </w:tcPr>
          <w:p w14:paraId="7B12CA6B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2266FAA2" w14:textId="1AEC5665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3–3.7]</w:t>
            </w:r>
          </w:p>
        </w:tc>
        <w:tc>
          <w:tcPr>
            <w:tcW w:w="1276" w:type="dxa"/>
          </w:tcPr>
          <w:p w14:paraId="77BB2D57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8</w:t>
            </w:r>
          </w:p>
          <w:p w14:paraId="0712E188" w14:textId="62C75BD6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9–5.7]</w:t>
            </w:r>
          </w:p>
        </w:tc>
        <w:tc>
          <w:tcPr>
            <w:tcW w:w="1276" w:type="dxa"/>
          </w:tcPr>
          <w:p w14:paraId="151B1D0D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9</w:t>
            </w:r>
          </w:p>
          <w:p w14:paraId="3D3FCF95" w14:textId="4C363C4F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1–4.7]</w:t>
            </w:r>
          </w:p>
        </w:tc>
        <w:tc>
          <w:tcPr>
            <w:tcW w:w="1276" w:type="dxa"/>
          </w:tcPr>
          <w:p w14:paraId="57B49291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6.3</w:t>
            </w:r>
          </w:p>
          <w:p w14:paraId="53C1D9B2" w14:textId="4567A5C8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3–7.4]</w:t>
            </w:r>
          </w:p>
        </w:tc>
        <w:tc>
          <w:tcPr>
            <w:tcW w:w="1275" w:type="dxa"/>
          </w:tcPr>
          <w:p w14:paraId="344FD315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0</w:t>
            </w:r>
          </w:p>
          <w:p w14:paraId="1F54E3B1" w14:textId="756195E8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9–9.1]</w:t>
            </w:r>
          </w:p>
        </w:tc>
        <w:tc>
          <w:tcPr>
            <w:tcW w:w="1257" w:type="dxa"/>
          </w:tcPr>
          <w:p w14:paraId="3BC0D7D9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9.1</w:t>
            </w:r>
          </w:p>
          <w:p w14:paraId="6E0F0919" w14:textId="70256F54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0–10.2]</w:t>
            </w:r>
          </w:p>
        </w:tc>
      </w:tr>
      <w:tr w:rsidR="00C75347" w:rsidRPr="00186B01" w14:paraId="4EF0CA40" w14:textId="77777777" w:rsidTr="001B4C11">
        <w:tc>
          <w:tcPr>
            <w:tcW w:w="1129" w:type="dxa"/>
          </w:tcPr>
          <w:p w14:paraId="26C67899" w14:textId="77777777" w:rsidR="00C75347" w:rsidRPr="00186B01" w:rsidRDefault="00C75347" w:rsidP="00C75347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672CDF00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5</w:t>
            </w:r>
          </w:p>
          <w:p w14:paraId="41EB1F44" w14:textId="3F73FC02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1.9]</w:t>
            </w:r>
          </w:p>
        </w:tc>
        <w:tc>
          <w:tcPr>
            <w:tcW w:w="1276" w:type="dxa"/>
          </w:tcPr>
          <w:p w14:paraId="5F97BFFA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5</w:t>
            </w:r>
          </w:p>
          <w:p w14:paraId="582CABA3" w14:textId="5BACBF32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9–3.1]</w:t>
            </w:r>
          </w:p>
        </w:tc>
        <w:tc>
          <w:tcPr>
            <w:tcW w:w="1417" w:type="dxa"/>
          </w:tcPr>
          <w:p w14:paraId="0D2FD827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4EE185CE" w14:textId="7F8414B9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2–3.4]</w:t>
            </w:r>
          </w:p>
        </w:tc>
        <w:tc>
          <w:tcPr>
            <w:tcW w:w="1276" w:type="dxa"/>
          </w:tcPr>
          <w:p w14:paraId="091C0521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2</w:t>
            </w:r>
          </w:p>
          <w:p w14:paraId="1EAC99C4" w14:textId="12FD89A6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5–3.8]</w:t>
            </w:r>
          </w:p>
        </w:tc>
        <w:tc>
          <w:tcPr>
            <w:tcW w:w="1276" w:type="dxa"/>
          </w:tcPr>
          <w:p w14:paraId="239663CC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3</w:t>
            </w:r>
          </w:p>
          <w:p w14:paraId="6440B11A" w14:textId="5B7F4F51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6–3.9]</w:t>
            </w:r>
          </w:p>
        </w:tc>
        <w:tc>
          <w:tcPr>
            <w:tcW w:w="1417" w:type="dxa"/>
          </w:tcPr>
          <w:p w14:paraId="3E12B7D5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1</w:t>
            </w:r>
          </w:p>
          <w:p w14:paraId="776C0241" w14:textId="6F23454F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4–3.7]</w:t>
            </w:r>
          </w:p>
        </w:tc>
        <w:tc>
          <w:tcPr>
            <w:tcW w:w="1276" w:type="dxa"/>
          </w:tcPr>
          <w:p w14:paraId="3726ED39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4</w:t>
            </w:r>
          </w:p>
          <w:p w14:paraId="50882CE6" w14:textId="6B67718E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7–4.0]</w:t>
            </w:r>
          </w:p>
        </w:tc>
        <w:tc>
          <w:tcPr>
            <w:tcW w:w="1276" w:type="dxa"/>
          </w:tcPr>
          <w:p w14:paraId="7A7C4A38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6</w:t>
            </w:r>
          </w:p>
          <w:p w14:paraId="18A4CE45" w14:textId="0D384D71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9–4.2]</w:t>
            </w:r>
          </w:p>
        </w:tc>
        <w:tc>
          <w:tcPr>
            <w:tcW w:w="1276" w:type="dxa"/>
          </w:tcPr>
          <w:p w14:paraId="43FFAEB5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4</w:t>
            </w:r>
          </w:p>
          <w:p w14:paraId="19B97528" w14:textId="42DE3A9C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6–5.2]</w:t>
            </w:r>
          </w:p>
        </w:tc>
        <w:tc>
          <w:tcPr>
            <w:tcW w:w="1275" w:type="dxa"/>
          </w:tcPr>
          <w:p w14:paraId="627B38E1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6.3</w:t>
            </w:r>
          </w:p>
          <w:p w14:paraId="21D6F32A" w14:textId="2C41F126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4–7.2]</w:t>
            </w:r>
          </w:p>
        </w:tc>
        <w:tc>
          <w:tcPr>
            <w:tcW w:w="1257" w:type="dxa"/>
          </w:tcPr>
          <w:p w14:paraId="78CCF75F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6.1</w:t>
            </w:r>
          </w:p>
          <w:p w14:paraId="57C8D719" w14:textId="6A3AFD08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1–7.0]</w:t>
            </w:r>
          </w:p>
        </w:tc>
      </w:tr>
      <w:tr w:rsidR="00C75347" w:rsidRPr="00186B01" w14:paraId="1392BF81" w14:textId="77777777" w:rsidTr="001B4C11">
        <w:tc>
          <w:tcPr>
            <w:tcW w:w="1129" w:type="dxa"/>
          </w:tcPr>
          <w:p w14:paraId="068BCFDF" w14:textId="77777777" w:rsidR="00C75347" w:rsidRPr="00186B01" w:rsidRDefault="00C75347" w:rsidP="00C75347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740A101E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1FCA7BA3" w14:textId="41194489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7–1.5]</w:t>
            </w:r>
          </w:p>
        </w:tc>
        <w:tc>
          <w:tcPr>
            <w:tcW w:w="1276" w:type="dxa"/>
          </w:tcPr>
          <w:p w14:paraId="01671C82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3</w:t>
            </w:r>
          </w:p>
          <w:p w14:paraId="33C5B89C" w14:textId="6BBD4772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9–1.7]</w:t>
            </w:r>
          </w:p>
        </w:tc>
        <w:tc>
          <w:tcPr>
            <w:tcW w:w="1417" w:type="dxa"/>
          </w:tcPr>
          <w:p w14:paraId="576ABE4D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0</w:t>
            </w:r>
          </w:p>
          <w:p w14:paraId="3D740EDA" w14:textId="351365EB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5–2.5]</w:t>
            </w:r>
          </w:p>
        </w:tc>
        <w:tc>
          <w:tcPr>
            <w:tcW w:w="1276" w:type="dxa"/>
          </w:tcPr>
          <w:p w14:paraId="4439A8F6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4</w:t>
            </w:r>
          </w:p>
          <w:p w14:paraId="1A7A5496" w14:textId="7313AEDE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9–3.0]</w:t>
            </w:r>
          </w:p>
        </w:tc>
        <w:tc>
          <w:tcPr>
            <w:tcW w:w="1276" w:type="dxa"/>
          </w:tcPr>
          <w:p w14:paraId="5528821E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8</w:t>
            </w:r>
          </w:p>
          <w:p w14:paraId="7663C101" w14:textId="0E14A253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4–2.3]</w:t>
            </w:r>
          </w:p>
        </w:tc>
        <w:tc>
          <w:tcPr>
            <w:tcW w:w="1417" w:type="dxa"/>
          </w:tcPr>
          <w:p w14:paraId="48A4136F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9</w:t>
            </w:r>
          </w:p>
          <w:p w14:paraId="78BC41AF" w14:textId="598A5586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2–3.5]</w:t>
            </w:r>
          </w:p>
        </w:tc>
        <w:tc>
          <w:tcPr>
            <w:tcW w:w="1276" w:type="dxa"/>
          </w:tcPr>
          <w:p w14:paraId="2AFFEB78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7</w:t>
            </w:r>
          </w:p>
          <w:p w14:paraId="0DB2CFD3" w14:textId="36F922C0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1–3.3]</w:t>
            </w:r>
          </w:p>
        </w:tc>
        <w:tc>
          <w:tcPr>
            <w:tcW w:w="1276" w:type="dxa"/>
          </w:tcPr>
          <w:p w14:paraId="0EB6F685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3</w:t>
            </w:r>
          </w:p>
          <w:p w14:paraId="44B16799" w14:textId="1C1C0CD5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6–3.9]</w:t>
            </w:r>
          </w:p>
        </w:tc>
        <w:tc>
          <w:tcPr>
            <w:tcW w:w="1276" w:type="dxa"/>
          </w:tcPr>
          <w:p w14:paraId="7B2509E9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08C741BA" w14:textId="56FA3B3C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1–3.4]</w:t>
            </w:r>
          </w:p>
        </w:tc>
        <w:tc>
          <w:tcPr>
            <w:tcW w:w="1275" w:type="dxa"/>
          </w:tcPr>
          <w:p w14:paraId="58BF55EC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7F20D61A" w14:textId="3F501281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6–5.1]</w:t>
            </w:r>
          </w:p>
        </w:tc>
        <w:tc>
          <w:tcPr>
            <w:tcW w:w="1257" w:type="dxa"/>
          </w:tcPr>
          <w:p w14:paraId="7DE2BB8C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3</w:t>
            </w:r>
          </w:p>
          <w:p w14:paraId="2BB6817F" w14:textId="7E41DE25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5–6.2]</w:t>
            </w:r>
          </w:p>
        </w:tc>
      </w:tr>
      <w:tr w:rsidR="00C75347" w:rsidRPr="00186B01" w14:paraId="1B7CB05B" w14:textId="77777777" w:rsidTr="00C75347">
        <w:trPr>
          <w:trHeight w:val="80"/>
        </w:trPr>
        <w:tc>
          <w:tcPr>
            <w:tcW w:w="1129" w:type="dxa"/>
          </w:tcPr>
          <w:p w14:paraId="7FC96D95" w14:textId="229EA362" w:rsidR="00C75347" w:rsidRPr="00186B01" w:rsidRDefault="0021364F" w:rsidP="00C75347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3FF42E0C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0.6</w:t>
            </w:r>
          </w:p>
          <w:p w14:paraId="146277E8" w14:textId="15975EE6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4–0.8]</w:t>
            </w:r>
          </w:p>
        </w:tc>
        <w:tc>
          <w:tcPr>
            <w:tcW w:w="1276" w:type="dxa"/>
          </w:tcPr>
          <w:p w14:paraId="6B205D8B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0.7</w:t>
            </w:r>
          </w:p>
          <w:p w14:paraId="03310EAB" w14:textId="53B17BFB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4–1.0]</w:t>
            </w:r>
          </w:p>
        </w:tc>
        <w:tc>
          <w:tcPr>
            <w:tcW w:w="1417" w:type="dxa"/>
          </w:tcPr>
          <w:p w14:paraId="5AEE27F8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55A30894" w14:textId="7D80427C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6–1.1]</w:t>
            </w:r>
          </w:p>
        </w:tc>
        <w:tc>
          <w:tcPr>
            <w:tcW w:w="1276" w:type="dxa"/>
          </w:tcPr>
          <w:p w14:paraId="3C8396BE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0.9</w:t>
            </w:r>
          </w:p>
          <w:p w14:paraId="3F42FB44" w14:textId="1F3ACF11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7–1.2]</w:t>
            </w:r>
          </w:p>
        </w:tc>
        <w:tc>
          <w:tcPr>
            <w:tcW w:w="1276" w:type="dxa"/>
          </w:tcPr>
          <w:p w14:paraId="2E268310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41A03E25" w14:textId="167EC605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8–1.3]</w:t>
            </w:r>
          </w:p>
        </w:tc>
        <w:tc>
          <w:tcPr>
            <w:tcW w:w="1417" w:type="dxa"/>
          </w:tcPr>
          <w:p w14:paraId="187F730E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0</w:t>
            </w:r>
          </w:p>
          <w:p w14:paraId="3F3EBEA7" w14:textId="6C6D8D44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7–1.3]</w:t>
            </w:r>
          </w:p>
        </w:tc>
        <w:tc>
          <w:tcPr>
            <w:tcW w:w="1276" w:type="dxa"/>
          </w:tcPr>
          <w:p w14:paraId="41D157D9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2</w:t>
            </w:r>
          </w:p>
          <w:p w14:paraId="52334BD7" w14:textId="1723FA46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8–1.5]</w:t>
            </w:r>
          </w:p>
        </w:tc>
        <w:tc>
          <w:tcPr>
            <w:tcW w:w="1276" w:type="dxa"/>
          </w:tcPr>
          <w:p w14:paraId="5A450C1F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4</w:t>
            </w:r>
          </w:p>
          <w:p w14:paraId="09144195" w14:textId="25EEE00C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1.7]</w:t>
            </w:r>
          </w:p>
        </w:tc>
        <w:tc>
          <w:tcPr>
            <w:tcW w:w="1276" w:type="dxa"/>
          </w:tcPr>
          <w:p w14:paraId="5815FD95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4</w:t>
            </w:r>
          </w:p>
          <w:p w14:paraId="3BD4969D" w14:textId="5EAE1312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1–1.8]</w:t>
            </w:r>
          </w:p>
        </w:tc>
        <w:tc>
          <w:tcPr>
            <w:tcW w:w="1275" w:type="dxa"/>
          </w:tcPr>
          <w:p w14:paraId="571E807D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9</w:t>
            </w:r>
          </w:p>
          <w:p w14:paraId="3313B725" w14:textId="48342B4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5–2.3]</w:t>
            </w:r>
          </w:p>
        </w:tc>
        <w:tc>
          <w:tcPr>
            <w:tcW w:w="1257" w:type="dxa"/>
          </w:tcPr>
          <w:p w14:paraId="146D23E7" w14:textId="77777777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5</w:t>
            </w:r>
          </w:p>
          <w:p w14:paraId="5B9C6FDF" w14:textId="3A0717FB" w:rsidR="00C75347" w:rsidRPr="00186B01" w:rsidRDefault="00C75347" w:rsidP="00C75347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0–3.0]</w:t>
            </w:r>
          </w:p>
        </w:tc>
      </w:tr>
    </w:tbl>
    <w:p w14:paraId="450AA328" w14:textId="77777777" w:rsidR="00E25FB3" w:rsidRPr="00186B01" w:rsidRDefault="00E25FB3" w:rsidP="00E25FB3">
      <w:pPr>
        <w:rPr>
          <w:rFonts w:asciiTheme="minorBidi" w:hAnsiTheme="minorBidi"/>
          <w:sz w:val="22"/>
          <w:szCs w:val="22"/>
        </w:rPr>
      </w:pPr>
    </w:p>
    <w:p w14:paraId="48D1DE45" w14:textId="77777777" w:rsidR="00186B01" w:rsidRDefault="00186B01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br w:type="page"/>
      </w:r>
    </w:p>
    <w:p w14:paraId="505AFB49" w14:textId="4AB97BDE" w:rsidR="001270BA" w:rsidRPr="00186B01" w:rsidRDefault="001270BA" w:rsidP="001270BA">
      <w:pPr>
        <w:pStyle w:val="Heading2"/>
        <w:rPr>
          <w:rFonts w:asciiTheme="minorBidi" w:hAnsiTheme="minorBidi" w:cstheme="minorBidi"/>
          <w:sz w:val="20"/>
          <w:szCs w:val="20"/>
        </w:rPr>
      </w:pPr>
      <w:r w:rsidRPr="00186B01">
        <w:rPr>
          <w:rFonts w:asciiTheme="minorBidi" w:hAnsiTheme="minorBidi" w:cstheme="minorBidi"/>
          <w:sz w:val="20"/>
          <w:szCs w:val="20"/>
        </w:rPr>
        <w:lastRenderedPageBreak/>
        <w:t xml:space="preserve">Table S11. </w:t>
      </w:r>
      <w:r w:rsidRPr="00186B01">
        <w:rPr>
          <w:rFonts w:asciiTheme="minorBidi" w:hAnsiTheme="minorBidi" w:cstheme="minorBidi"/>
          <w:b w:val="0"/>
          <w:bCs w:val="0"/>
          <w:sz w:val="20"/>
          <w:szCs w:val="20"/>
        </w:rPr>
        <w:t xml:space="preserve">Dual use prevalence among adults, by age group and year </w:t>
      </w:r>
    </w:p>
    <w:tbl>
      <w:tblPr>
        <w:tblStyle w:val="TableGrid"/>
        <w:tblW w:w="15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95"/>
        <w:gridCol w:w="1276"/>
        <w:gridCol w:w="1417"/>
        <w:gridCol w:w="1276"/>
        <w:gridCol w:w="1276"/>
        <w:gridCol w:w="1417"/>
        <w:gridCol w:w="1276"/>
        <w:gridCol w:w="1276"/>
        <w:gridCol w:w="1276"/>
        <w:gridCol w:w="1275"/>
        <w:gridCol w:w="1257"/>
      </w:tblGrid>
      <w:tr w:rsidR="001270BA" w:rsidRPr="00186B01" w14:paraId="5A04183B" w14:textId="77777777" w:rsidTr="001B4C11"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4D66F529" w14:textId="77777777" w:rsidR="001270BA" w:rsidRPr="00186B01" w:rsidRDefault="001270BA" w:rsidP="001B4C11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431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1D81757" w14:textId="77777777" w:rsidR="001270BA" w:rsidRPr="00186B01" w:rsidRDefault="001270BA" w:rsidP="001B4C1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Dual use of smoking and vaping, % [95% confidence interval]</w:t>
            </w:r>
          </w:p>
        </w:tc>
      </w:tr>
      <w:tr w:rsidR="001270BA" w:rsidRPr="00186B01" w14:paraId="127846EF" w14:textId="77777777" w:rsidTr="001B4C11"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A226F0B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60AE125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6C34B7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2F1604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6C6081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BF38E2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F63867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DE9C76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253AEC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526AB0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5D3E4FC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D048BE9" w14:textId="77777777" w:rsidR="001270BA" w:rsidRPr="00186B01" w:rsidRDefault="001270BA" w:rsidP="001B4C11">
            <w:pPr>
              <w:jc w:val="right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86B01">
              <w:rPr>
                <w:rFonts w:asciiTheme="minorBidi" w:hAnsiTheme="minorBidi"/>
                <w:b/>
                <w:bCs/>
                <w:sz w:val="20"/>
                <w:szCs w:val="20"/>
              </w:rPr>
              <w:t>2024</w:t>
            </w:r>
          </w:p>
        </w:tc>
      </w:tr>
      <w:tr w:rsidR="009B6A1A" w:rsidRPr="00186B01" w14:paraId="2453E2AC" w14:textId="77777777" w:rsidTr="001B4C11">
        <w:tc>
          <w:tcPr>
            <w:tcW w:w="1129" w:type="dxa"/>
            <w:tcBorders>
              <w:top w:val="single" w:sz="4" w:space="0" w:color="auto"/>
            </w:tcBorders>
          </w:tcPr>
          <w:p w14:paraId="2B45F7C5" w14:textId="77777777" w:rsidR="009B6A1A" w:rsidRPr="00186B01" w:rsidRDefault="009B6A1A" w:rsidP="009B6A1A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8-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EB1CBAF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2E29D65A" w14:textId="25DFCCA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5–5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BAA824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0</w:t>
            </w:r>
          </w:p>
          <w:p w14:paraId="24E98480" w14:textId="34D12A8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1–5.9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59080E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4</w:t>
            </w:r>
          </w:p>
          <w:p w14:paraId="11720D0B" w14:textId="0D96F5D4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5–6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617957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2BBBA618" w14:textId="7D78E8B3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5–5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842306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9</w:t>
            </w:r>
          </w:p>
          <w:p w14:paraId="17AF24DF" w14:textId="42406ABB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1–4.7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4B61B3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0</w:t>
            </w:r>
          </w:p>
          <w:p w14:paraId="14FE7C00" w14:textId="32EFDABB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3–4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A71572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9</w:t>
            </w:r>
          </w:p>
          <w:p w14:paraId="3310F856" w14:textId="42EE8444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9–6.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54F3FA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7.0</w:t>
            </w:r>
          </w:p>
          <w:p w14:paraId="6D94A748" w14:textId="7D209E66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8–8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69B46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9.8</w:t>
            </w:r>
          </w:p>
          <w:p w14:paraId="5D44362A" w14:textId="5D3B9FB9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5–11.1]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36B6C26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1.9</w:t>
            </w:r>
          </w:p>
          <w:p w14:paraId="2AAFD395" w14:textId="5B20D5E1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0.3–13.4]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15B9FE0B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9.5</w:t>
            </w:r>
          </w:p>
          <w:p w14:paraId="6B0E72B8" w14:textId="1B53B5A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8.1–10.8]</w:t>
            </w:r>
          </w:p>
        </w:tc>
      </w:tr>
      <w:tr w:rsidR="009B6A1A" w:rsidRPr="00186B01" w14:paraId="69074263" w14:textId="77777777" w:rsidTr="001B4C11">
        <w:tc>
          <w:tcPr>
            <w:tcW w:w="1129" w:type="dxa"/>
          </w:tcPr>
          <w:p w14:paraId="412BB4A1" w14:textId="77777777" w:rsidR="009B6A1A" w:rsidRPr="00186B01" w:rsidRDefault="009B6A1A" w:rsidP="009B6A1A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5-34</w:t>
            </w:r>
          </w:p>
        </w:tc>
        <w:tc>
          <w:tcPr>
            <w:tcW w:w="1295" w:type="dxa"/>
          </w:tcPr>
          <w:p w14:paraId="756C9058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2</w:t>
            </w:r>
          </w:p>
          <w:p w14:paraId="2FBEAF5A" w14:textId="60EA8783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3–6.0]</w:t>
            </w:r>
          </w:p>
        </w:tc>
        <w:tc>
          <w:tcPr>
            <w:tcW w:w="1276" w:type="dxa"/>
          </w:tcPr>
          <w:p w14:paraId="205D9D0F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2</w:t>
            </w:r>
          </w:p>
          <w:p w14:paraId="311EE16B" w14:textId="425F1494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4–6.1]</w:t>
            </w:r>
          </w:p>
        </w:tc>
        <w:tc>
          <w:tcPr>
            <w:tcW w:w="1417" w:type="dxa"/>
          </w:tcPr>
          <w:p w14:paraId="54A53A38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0</w:t>
            </w:r>
          </w:p>
          <w:p w14:paraId="77719E9C" w14:textId="61B768FB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1–5.9]</w:t>
            </w:r>
          </w:p>
        </w:tc>
        <w:tc>
          <w:tcPr>
            <w:tcW w:w="1276" w:type="dxa"/>
          </w:tcPr>
          <w:p w14:paraId="544361F0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5</w:t>
            </w:r>
          </w:p>
          <w:p w14:paraId="6807C1FD" w14:textId="38111E96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7–5.3]</w:t>
            </w:r>
          </w:p>
        </w:tc>
        <w:tc>
          <w:tcPr>
            <w:tcW w:w="1276" w:type="dxa"/>
          </w:tcPr>
          <w:p w14:paraId="03CF37A3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0</w:t>
            </w:r>
          </w:p>
          <w:p w14:paraId="6C791369" w14:textId="3F96253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2–5.8]</w:t>
            </w:r>
          </w:p>
        </w:tc>
        <w:tc>
          <w:tcPr>
            <w:tcW w:w="1417" w:type="dxa"/>
          </w:tcPr>
          <w:p w14:paraId="7E1E368B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719255A2" w14:textId="681F7FF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5–5.0]</w:t>
            </w:r>
          </w:p>
        </w:tc>
        <w:tc>
          <w:tcPr>
            <w:tcW w:w="1276" w:type="dxa"/>
          </w:tcPr>
          <w:p w14:paraId="1B7CD7D0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1</w:t>
            </w:r>
          </w:p>
          <w:p w14:paraId="1E9300CD" w14:textId="1F6FF911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1–6.0]</w:t>
            </w:r>
          </w:p>
        </w:tc>
        <w:tc>
          <w:tcPr>
            <w:tcW w:w="1276" w:type="dxa"/>
          </w:tcPr>
          <w:p w14:paraId="25B2C4F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6.2</w:t>
            </w:r>
          </w:p>
          <w:p w14:paraId="78B387DD" w14:textId="563BE02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2–7.2]</w:t>
            </w:r>
          </w:p>
        </w:tc>
        <w:tc>
          <w:tcPr>
            <w:tcW w:w="1276" w:type="dxa"/>
          </w:tcPr>
          <w:p w14:paraId="5212DB29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0</w:t>
            </w:r>
          </w:p>
          <w:p w14:paraId="5967EF70" w14:textId="386E8711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6.9–9.1]</w:t>
            </w:r>
          </w:p>
        </w:tc>
        <w:tc>
          <w:tcPr>
            <w:tcW w:w="1275" w:type="dxa"/>
          </w:tcPr>
          <w:p w14:paraId="0340627C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1</w:t>
            </w:r>
          </w:p>
          <w:p w14:paraId="1C239504" w14:textId="580ED13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0–9.2]</w:t>
            </w:r>
          </w:p>
        </w:tc>
        <w:tc>
          <w:tcPr>
            <w:tcW w:w="1257" w:type="dxa"/>
          </w:tcPr>
          <w:p w14:paraId="4B7CFE3A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8.2</w:t>
            </w:r>
          </w:p>
          <w:p w14:paraId="72F2D5F6" w14:textId="1531E059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7.0–9.3]</w:t>
            </w:r>
          </w:p>
        </w:tc>
      </w:tr>
      <w:tr w:rsidR="009B6A1A" w:rsidRPr="00186B01" w14:paraId="272ADCEA" w14:textId="77777777" w:rsidTr="001B4C11">
        <w:tc>
          <w:tcPr>
            <w:tcW w:w="1129" w:type="dxa"/>
          </w:tcPr>
          <w:p w14:paraId="568AD244" w14:textId="77777777" w:rsidR="009B6A1A" w:rsidRPr="00186B01" w:rsidRDefault="009B6A1A" w:rsidP="009B6A1A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5-44</w:t>
            </w:r>
          </w:p>
        </w:tc>
        <w:tc>
          <w:tcPr>
            <w:tcW w:w="1295" w:type="dxa"/>
          </w:tcPr>
          <w:p w14:paraId="357871A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1</w:t>
            </w:r>
          </w:p>
          <w:p w14:paraId="7B4A5292" w14:textId="68ADCE4A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3–4.8]</w:t>
            </w:r>
          </w:p>
        </w:tc>
        <w:tc>
          <w:tcPr>
            <w:tcW w:w="1276" w:type="dxa"/>
          </w:tcPr>
          <w:p w14:paraId="6ECFE1EB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7</w:t>
            </w:r>
          </w:p>
          <w:p w14:paraId="7DE11D22" w14:textId="381AE9EF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8–5.5]</w:t>
            </w:r>
          </w:p>
        </w:tc>
        <w:tc>
          <w:tcPr>
            <w:tcW w:w="1417" w:type="dxa"/>
          </w:tcPr>
          <w:p w14:paraId="7B8D4F83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492330B7" w14:textId="77303EAF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5–5.1]</w:t>
            </w:r>
          </w:p>
        </w:tc>
        <w:tc>
          <w:tcPr>
            <w:tcW w:w="1276" w:type="dxa"/>
          </w:tcPr>
          <w:p w14:paraId="10E1C793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0</w:t>
            </w:r>
          </w:p>
          <w:p w14:paraId="2AAAD3E7" w14:textId="40B1F99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3–4.7]</w:t>
            </w:r>
          </w:p>
        </w:tc>
        <w:tc>
          <w:tcPr>
            <w:tcW w:w="1276" w:type="dxa"/>
          </w:tcPr>
          <w:p w14:paraId="06C0EFA0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9</w:t>
            </w:r>
          </w:p>
          <w:p w14:paraId="0E5853ED" w14:textId="32B571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1–4.6]</w:t>
            </w:r>
          </w:p>
        </w:tc>
        <w:tc>
          <w:tcPr>
            <w:tcW w:w="1417" w:type="dxa"/>
          </w:tcPr>
          <w:p w14:paraId="75CEBFB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4</w:t>
            </w:r>
          </w:p>
          <w:p w14:paraId="07A513C5" w14:textId="179EA9E0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7–4.1]</w:t>
            </w:r>
          </w:p>
        </w:tc>
        <w:tc>
          <w:tcPr>
            <w:tcW w:w="1276" w:type="dxa"/>
          </w:tcPr>
          <w:p w14:paraId="3CE7C5B9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3</w:t>
            </w:r>
          </w:p>
          <w:p w14:paraId="4B868BC5" w14:textId="229931C3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5–4.1]</w:t>
            </w:r>
          </w:p>
        </w:tc>
        <w:tc>
          <w:tcPr>
            <w:tcW w:w="1276" w:type="dxa"/>
          </w:tcPr>
          <w:p w14:paraId="6A16BA5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8</w:t>
            </w:r>
          </w:p>
          <w:p w14:paraId="1A784679" w14:textId="04F8684A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0–4.5]</w:t>
            </w:r>
          </w:p>
        </w:tc>
        <w:tc>
          <w:tcPr>
            <w:tcW w:w="1276" w:type="dxa"/>
          </w:tcPr>
          <w:p w14:paraId="48C5A4F1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581FBE94" w14:textId="6155850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5–5.1]</w:t>
            </w:r>
          </w:p>
        </w:tc>
        <w:tc>
          <w:tcPr>
            <w:tcW w:w="1275" w:type="dxa"/>
          </w:tcPr>
          <w:p w14:paraId="28DCF7FF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9</w:t>
            </w:r>
          </w:p>
          <w:p w14:paraId="0FFC583D" w14:textId="4022A9AF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5.0–6.8]</w:t>
            </w:r>
          </w:p>
        </w:tc>
        <w:tc>
          <w:tcPr>
            <w:tcW w:w="1257" w:type="dxa"/>
          </w:tcPr>
          <w:p w14:paraId="0CD47352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.1</w:t>
            </w:r>
          </w:p>
          <w:p w14:paraId="310EFDC9" w14:textId="4D58D4F9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4.2–6.0]</w:t>
            </w:r>
          </w:p>
        </w:tc>
      </w:tr>
      <w:tr w:rsidR="009B6A1A" w:rsidRPr="00186B01" w14:paraId="2081F30B" w14:textId="77777777" w:rsidTr="001B4C11">
        <w:tc>
          <w:tcPr>
            <w:tcW w:w="1129" w:type="dxa"/>
          </w:tcPr>
          <w:p w14:paraId="3269CF21" w14:textId="77777777" w:rsidR="009B6A1A" w:rsidRPr="00186B01" w:rsidRDefault="009B6A1A" w:rsidP="009B6A1A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5-54</w:t>
            </w:r>
          </w:p>
        </w:tc>
        <w:tc>
          <w:tcPr>
            <w:tcW w:w="1295" w:type="dxa"/>
          </w:tcPr>
          <w:p w14:paraId="63EF3989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5</w:t>
            </w:r>
          </w:p>
          <w:p w14:paraId="391ED784" w14:textId="6B7F17E1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8–5.3]</w:t>
            </w:r>
          </w:p>
        </w:tc>
        <w:tc>
          <w:tcPr>
            <w:tcW w:w="1276" w:type="dxa"/>
          </w:tcPr>
          <w:p w14:paraId="05C40E26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8</w:t>
            </w:r>
          </w:p>
          <w:p w14:paraId="53175DDA" w14:textId="4D5F8193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9–5.6]</w:t>
            </w:r>
          </w:p>
        </w:tc>
        <w:tc>
          <w:tcPr>
            <w:tcW w:w="1417" w:type="dxa"/>
          </w:tcPr>
          <w:p w14:paraId="63FABFF6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0</w:t>
            </w:r>
          </w:p>
          <w:p w14:paraId="1C1D0388" w14:textId="25A33F39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3–4.7]</w:t>
            </w:r>
          </w:p>
        </w:tc>
        <w:tc>
          <w:tcPr>
            <w:tcW w:w="1276" w:type="dxa"/>
          </w:tcPr>
          <w:p w14:paraId="02BD350B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6</w:t>
            </w:r>
          </w:p>
          <w:p w14:paraId="1AF285B9" w14:textId="2FA8977A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0–4.3]</w:t>
            </w:r>
          </w:p>
        </w:tc>
        <w:tc>
          <w:tcPr>
            <w:tcW w:w="1276" w:type="dxa"/>
          </w:tcPr>
          <w:p w14:paraId="71C7EAC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6</w:t>
            </w:r>
          </w:p>
          <w:p w14:paraId="6B2B9535" w14:textId="1D87B642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9–4.2]</w:t>
            </w:r>
          </w:p>
        </w:tc>
        <w:tc>
          <w:tcPr>
            <w:tcW w:w="1417" w:type="dxa"/>
          </w:tcPr>
          <w:p w14:paraId="7A67B825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1</w:t>
            </w:r>
          </w:p>
          <w:p w14:paraId="0629D8C3" w14:textId="7810702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4–3.8]</w:t>
            </w:r>
          </w:p>
        </w:tc>
        <w:tc>
          <w:tcPr>
            <w:tcW w:w="1276" w:type="dxa"/>
          </w:tcPr>
          <w:p w14:paraId="29AB8D2B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3</w:t>
            </w:r>
          </w:p>
          <w:p w14:paraId="146F4E73" w14:textId="35536DFC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5–4.0]</w:t>
            </w:r>
          </w:p>
        </w:tc>
        <w:tc>
          <w:tcPr>
            <w:tcW w:w="1276" w:type="dxa"/>
          </w:tcPr>
          <w:p w14:paraId="5CAF1B56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0</w:t>
            </w:r>
          </w:p>
          <w:p w14:paraId="52043DDB" w14:textId="44B89453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4–3.6]</w:t>
            </w:r>
          </w:p>
        </w:tc>
        <w:tc>
          <w:tcPr>
            <w:tcW w:w="1276" w:type="dxa"/>
          </w:tcPr>
          <w:p w14:paraId="781F0512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9</w:t>
            </w:r>
          </w:p>
          <w:p w14:paraId="4C7C02BA" w14:textId="59128A5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2–4.7]</w:t>
            </w:r>
          </w:p>
        </w:tc>
        <w:tc>
          <w:tcPr>
            <w:tcW w:w="1275" w:type="dxa"/>
          </w:tcPr>
          <w:p w14:paraId="3751D664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1</w:t>
            </w:r>
          </w:p>
          <w:p w14:paraId="1CFBD768" w14:textId="599A894D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4–4.8]</w:t>
            </w:r>
          </w:p>
        </w:tc>
        <w:tc>
          <w:tcPr>
            <w:tcW w:w="1257" w:type="dxa"/>
          </w:tcPr>
          <w:p w14:paraId="18923A0C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3</w:t>
            </w:r>
          </w:p>
          <w:p w14:paraId="40734099" w14:textId="3CC9A77D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5–5.1]</w:t>
            </w:r>
          </w:p>
        </w:tc>
      </w:tr>
      <w:tr w:rsidR="009B6A1A" w:rsidRPr="00186B01" w14:paraId="0456CDB3" w14:textId="77777777" w:rsidTr="001B4C11">
        <w:tc>
          <w:tcPr>
            <w:tcW w:w="1129" w:type="dxa"/>
          </w:tcPr>
          <w:p w14:paraId="3455AF15" w14:textId="77777777" w:rsidR="009B6A1A" w:rsidRPr="00186B01" w:rsidRDefault="009B6A1A" w:rsidP="009B6A1A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55-64</w:t>
            </w:r>
          </w:p>
        </w:tc>
        <w:tc>
          <w:tcPr>
            <w:tcW w:w="1295" w:type="dxa"/>
          </w:tcPr>
          <w:p w14:paraId="1F2B4B0B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1</w:t>
            </w:r>
          </w:p>
          <w:p w14:paraId="3B72898F" w14:textId="5AEA964C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5–3.8]</w:t>
            </w:r>
          </w:p>
        </w:tc>
        <w:tc>
          <w:tcPr>
            <w:tcW w:w="1276" w:type="dxa"/>
          </w:tcPr>
          <w:p w14:paraId="7494CF60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4.2</w:t>
            </w:r>
          </w:p>
          <w:p w14:paraId="7DF10D6F" w14:textId="0BE49A0D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4–5.0]</w:t>
            </w:r>
          </w:p>
        </w:tc>
        <w:tc>
          <w:tcPr>
            <w:tcW w:w="1417" w:type="dxa"/>
          </w:tcPr>
          <w:p w14:paraId="5BF6A815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1</w:t>
            </w:r>
          </w:p>
          <w:p w14:paraId="663D6241" w14:textId="209B12C9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5–3.7]</w:t>
            </w:r>
          </w:p>
        </w:tc>
        <w:tc>
          <w:tcPr>
            <w:tcW w:w="1276" w:type="dxa"/>
          </w:tcPr>
          <w:p w14:paraId="782C64BC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9</w:t>
            </w:r>
          </w:p>
          <w:p w14:paraId="05653CFE" w14:textId="5A21779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3–3.5]</w:t>
            </w:r>
          </w:p>
        </w:tc>
        <w:tc>
          <w:tcPr>
            <w:tcW w:w="1276" w:type="dxa"/>
          </w:tcPr>
          <w:p w14:paraId="50F56F90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7</w:t>
            </w:r>
          </w:p>
          <w:p w14:paraId="44AA9B08" w14:textId="72C5B862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1–3.3]</w:t>
            </w:r>
          </w:p>
        </w:tc>
        <w:tc>
          <w:tcPr>
            <w:tcW w:w="1417" w:type="dxa"/>
          </w:tcPr>
          <w:p w14:paraId="263F75F9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099C527C" w14:textId="6B9D9A5C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2–3.5]</w:t>
            </w:r>
          </w:p>
        </w:tc>
        <w:tc>
          <w:tcPr>
            <w:tcW w:w="1276" w:type="dxa"/>
          </w:tcPr>
          <w:p w14:paraId="1837B183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4</w:t>
            </w:r>
          </w:p>
          <w:p w14:paraId="3AC8239F" w14:textId="2BA1AC42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8–2.9]</w:t>
            </w:r>
          </w:p>
        </w:tc>
        <w:tc>
          <w:tcPr>
            <w:tcW w:w="1276" w:type="dxa"/>
          </w:tcPr>
          <w:p w14:paraId="745A2642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6</w:t>
            </w:r>
          </w:p>
          <w:p w14:paraId="6F169A01" w14:textId="417A9A5A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0–3.2]</w:t>
            </w:r>
          </w:p>
        </w:tc>
        <w:tc>
          <w:tcPr>
            <w:tcW w:w="1276" w:type="dxa"/>
          </w:tcPr>
          <w:p w14:paraId="17804996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2D079227" w14:textId="2F93BFA2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1–3.4]</w:t>
            </w:r>
          </w:p>
        </w:tc>
        <w:tc>
          <w:tcPr>
            <w:tcW w:w="1275" w:type="dxa"/>
          </w:tcPr>
          <w:p w14:paraId="522B6FE9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3.7</w:t>
            </w:r>
          </w:p>
          <w:p w14:paraId="12CF3AA4" w14:textId="6771111D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3.0–4.4]</w:t>
            </w:r>
          </w:p>
        </w:tc>
        <w:tc>
          <w:tcPr>
            <w:tcW w:w="1257" w:type="dxa"/>
          </w:tcPr>
          <w:p w14:paraId="77AA6CB5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2.8</w:t>
            </w:r>
          </w:p>
          <w:p w14:paraId="08FD9C03" w14:textId="60196086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2.2–3.4]</w:t>
            </w:r>
          </w:p>
        </w:tc>
      </w:tr>
      <w:tr w:rsidR="009B6A1A" w:rsidRPr="00186B01" w14:paraId="2DA8781E" w14:textId="77777777" w:rsidTr="001B4C11">
        <w:tc>
          <w:tcPr>
            <w:tcW w:w="1129" w:type="dxa"/>
          </w:tcPr>
          <w:p w14:paraId="111DFEC2" w14:textId="712085D6" w:rsidR="009B6A1A" w:rsidRPr="00186B01" w:rsidRDefault="0021364F" w:rsidP="009B6A1A">
            <w:pPr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≥65</w:t>
            </w:r>
          </w:p>
        </w:tc>
        <w:tc>
          <w:tcPr>
            <w:tcW w:w="1295" w:type="dxa"/>
          </w:tcPr>
          <w:p w14:paraId="4898EFC9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6</w:t>
            </w:r>
          </w:p>
          <w:p w14:paraId="43834341" w14:textId="2E33DC92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2–2.0]</w:t>
            </w:r>
          </w:p>
        </w:tc>
        <w:tc>
          <w:tcPr>
            <w:tcW w:w="1276" w:type="dxa"/>
          </w:tcPr>
          <w:p w14:paraId="16A18BC2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4</w:t>
            </w:r>
          </w:p>
          <w:p w14:paraId="31F66453" w14:textId="4E7B463A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1.8]</w:t>
            </w:r>
          </w:p>
        </w:tc>
        <w:tc>
          <w:tcPr>
            <w:tcW w:w="1417" w:type="dxa"/>
          </w:tcPr>
          <w:p w14:paraId="6A41F41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3</w:t>
            </w:r>
          </w:p>
          <w:p w14:paraId="728F4A4C" w14:textId="7F3EDC9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1.6]</w:t>
            </w:r>
          </w:p>
        </w:tc>
        <w:tc>
          <w:tcPr>
            <w:tcW w:w="1276" w:type="dxa"/>
          </w:tcPr>
          <w:p w14:paraId="29A187D1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00B552BB" w14:textId="34E41340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9–1.4]</w:t>
            </w:r>
          </w:p>
        </w:tc>
        <w:tc>
          <w:tcPr>
            <w:tcW w:w="1276" w:type="dxa"/>
          </w:tcPr>
          <w:p w14:paraId="2CC34C2D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2</w:t>
            </w:r>
          </w:p>
          <w:p w14:paraId="1B9EC357" w14:textId="5B4E309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9–1.4]</w:t>
            </w:r>
          </w:p>
        </w:tc>
        <w:tc>
          <w:tcPr>
            <w:tcW w:w="1417" w:type="dxa"/>
          </w:tcPr>
          <w:p w14:paraId="61AAED51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0</w:t>
            </w:r>
          </w:p>
          <w:p w14:paraId="2BC1B103" w14:textId="755F1BCE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7–1.3]</w:t>
            </w:r>
          </w:p>
        </w:tc>
        <w:tc>
          <w:tcPr>
            <w:tcW w:w="1276" w:type="dxa"/>
          </w:tcPr>
          <w:p w14:paraId="5CBAB6CE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5141FA50" w14:textId="0203D82D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8–1.4]</w:t>
            </w:r>
          </w:p>
        </w:tc>
        <w:tc>
          <w:tcPr>
            <w:tcW w:w="1276" w:type="dxa"/>
          </w:tcPr>
          <w:p w14:paraId="6888F9EE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1</w:t>
            </w:r>
          </w:p>
          <w:p w14:paraId="2EE1EEDB" w14:textId="69E91985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8–1.4]</w:t>
            </w:r>
          </w:p>
        </w:tc>
        <w:tc>
          <w:tcPr>
            <w:tcW w:w="1276" w:type="dxa"/>
          </w:tcPr>
          <w:p w14:paraId="2E84F00A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0.8</w:t>
            </w:r>
          </w:p>
          <w:p w14:paraId="6B4F8FDA" w14:textId="3CF9789D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6–1.1]</w:t>
            </w:r>
          </w:p>
        </w:tc>
        <w:tc>
          <w:tcPr>
            <w:tcW w:w="1275" w:type="dxa"/>
          </w:tcPr>
          <w:p w14:paraId="4994F5BA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2</w:t>
            </w:r>
          </w:p>
          <w:p w14:paraId="6EE09AAA" w14:textId="72A3C07A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0.9–1.6]</w:t>
            </w:r>
          </w:p>
        </w:tc>
        <w:tc>
          <w:tcPr>
            <w:tcW w:w="1257" w:type="dxa"/>
          </w:tcPr>
          <w:p w14:paraId="0F1BF558" w14:textId="77777777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1.4</w:t>
            </w:r>
          </w:p>
          <w:p w14:paraId="722FC514" w14:textId="3E9FEF89" w:rsidR="009B6A1A" w:rsidRPr="00186B01" w:rsidRDefault="009B6A1A" w:rsidP="009B6A1A">
            <w:pPr>
              <w:jc w:val="right"/>
              <w:rPr>
                <w:rFonts w:asciiTheme="minorBidi" w:hAnsiTheme="minorBidi"/>
                <w:sz w:val="20"/>
                <w:szCs w:val="20"/>
              </w:rPr>
            </w:pPr>
            <w:r w:rsidRPr="00186B01">
              <w:rPr>
                <w:rFonts w:asciiTheme="minorBidi" w:hAnsiTheme="minorBidi"/>
                <w:sz w:val="20"/>
                <w:szCs w:val="20"/>
              </w:rPr>
              <w:t>[1.0–1.8]</w:t>
            </w:r>
          </w:p>
        </w:tc>
      </w:tr>
    </w:tbl>
    <w:p w14:paraId="22D8AAEE" w14:textId="77777777" w:rsidR="00F67177" w:rsidRPr="00186B01" w:rsidRDefault="00F67177" w:rsidP="00FB20C3">
      <w:pPr>
        <w:rPr>
          <w:rFonts w:asciiTheme="minorBidi" w:hAnsiTheme="minorBidi"/>
          <w:sz w:val="22"/>
          <w:szCs w:val="22"/>
        </w:rPr>
      </w:pPr>
    </w:p>
    <w:sectPr w:rsidR="00F67177" w:rsidRPr="00186B01" w:rsidSect="003D5241">
      <w:footerReference w:type="default" r:id="rId9"/>
      <w:pgSz w:w="16838" w:h="11906" w:orient="landscape"/>
      <w:pgMar w:top="1440" w:right="1440" w:bottom="1418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59404" w14:textId="77777777" w:rsidR="002679DB" w:rsidRDefault="002679DB" w:rsidP="00DD6CCD">
      <w:pPr>
        <w:spacing w:after="0" w:line="240" w:lineRule="auto"/>
      </w:pPr>
      <w:r>
        <w:separator/>
      </w:r>
    </w:p>
  </w:endnote>
  <w:endnote w:type="continuationSeparator" w:id="0">
    <w:p w14:paraId="4559539A" w14:textId="77777777" w:rsidR="002679DB" w:rsidRDefault="002679DB" w:rsidP="00DD6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3546572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6EC64701" w14:textId="34A3BC15" w:rsidR="00DD6CCD" w:rsidRPr="00DD6CCD" w:rsidRDefault="00DD6CCD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DD6CCD">
          <w:rPr>
            <w:rFonts w:ascii="Calibri" w:hAnsi="Calibri" w:cs="Calibri"/>
            <w:sz w:val="22"/>
            <w:szCs w:val="22"/>
          </w:rPr>
          <w:fldChar w:fldCharType="begin"/>
        </w:r>
        <w:r w:rsidRPr="00DD6CCD">
          <w:rPr>
            <w:rFonts w:ascii="Calibri" w:hAnsi="Calibri" w:cs="Calibri"/>
            <w:sz w:val="22"/>
            <w:szCs w:val="22"/>
          </w:rPr>
          <w:instrText>PAGE   \* MERGEFORMAT</w:instrText>
        </w:r>
        <w:r w:rsidRPr="00DD6CCD">
          <w:rPr>
            <w:rFonts w:ascii="Calibri" w:hAnsi="Calibri" w:cs="Calibri"/>
            <w:sz w:val="22"/>
            <w:szCs w:val="22"/>
          </w:rPr>
          <w:fldChar w:fldCharType="separate"/>
        </w:r>
        <w:r w:rsidRPr="00DD6CCD">
          <w:rPr>
            <w:rFonts w:ascii="Calibri" w:hAnsi="Calibri" w:cs="Calibri"/>
            <w:sz w:val="22"/>
            <w:szCs w:val="22"/>
          </w:rPr>
          <w:t>2</w:t>
        </w:r>
        <w:r w:rsidRPr="00DD6CCD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2F104143" w14:textId="77777777" w:rsidR="00DD6CCD" w:rsidRPr="00DD6CCD" w:rsidRDefault="00DD6CCD">
    <w:pPr>
      <w:pStyle w:val="Footer"/>
      <w:rPr>
        <w:rFonts w:ascii="Calibri" w:hAnsi="Calibri" w:cs="Calibri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1329310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2"/>
        <w:szCs w:val="22"/>
      </w:rPr>
    </w:sdtEndPr>
    <w:sdtContent>
      <w:p w14:paraId="3C9C078D" w14:textId="77777777" w:rsidR="001270BA" w:rsidRPr="00DD6CCD" w:rsidRDefault="001270BA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DD6CCD">
          <w:rPr>
            <w:rFonts w:ascii="Calibri" w:hAnsi="Calibri" w:cs="Calibri"/>
            <w:sz w:val="22"/>
            <w:szCs w:val="22"/>
          </w:rPr>
          <w:fldChar w:fldCharType="begin"/>
        </w:r>
        <w:r w:rsidRPr="00DD6CCD">
          <w:rPr>
            <w:rFonts w:ascii="Calibri" w:hAnsi="Calibri" w:cs="Calibri"/>
            <w:sz w:val="22"/>
            <w:szCs w:val="22"/>
          </w:rPr>
          <w:instrText>PAGE   \* MERGEFORMAT</w:instrText>
        </w:r>
        <w:r w:rsidRPr="00DD6CCD">
          <w:rPr>
            <w:rFonts w:ascii="Calibri" w:hAnsi="Calibri" w:cs="Calibri"/>
            <w:sz w:val="22"/>
            <w:szCs w:val="22"/>
          </w:rPr>
          <w:fldChar w:fldCharType="separate"/>
        </w:r>
        <w:r w:rsidRPr="00DD6CCD">
          <w:rPr>
            <w:rFonts w:ascii="Calibri" w:hAnsi="Calibri" w:cs="Calibri"/>
            <w:sz w:val="22"/>
            <w:szCs w:val="22"/>
          </w:rPr>
          <w:t>2</w:t>
        </w:r>
        <w:r w:rsidRPr="00DD6CCD">
          <w:rPr>
            <w:rFonts w:ascii="Calibri" w:hAnsi="Calibri" w:cs="Calibri"/>
            <w:sz w:val="22"/>
            <w:szCs w:val="22"/>
          </w:rPr>
          <w:fldChar w:fldCharType="end"/>
        </w:r>
      </w:p>
    </w:sdtContent>
  </w:sdt>
  <w:p w14:paraId="48DA7D72" w14:textId="77777777" w:rsidR="001270BA" w:rsidRPr="00DD6CCD" w:rsidRDefault="001270BA">
    <w:pPr>
      <w:pStyle w:val="Footer"/>
      <w:rPr>
        <w:rFonts w:ascii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250F2" w14:textId="77777777" w:rsidR="002679DB" w:rsidRDefault="002679DB" w:rsidP="00DD6CCD">
      <w:pPr>
        <w:spacing w:after="0" w:line="240" w:lineRule="auto"/>
      </w:pPr>
      <w:r>
        <w:separator/>
      </w:r>
    </w:p>
  </w:footnote>
  <w:footnote w:type="continuationSeparator" w:id="0">
    <w:p w14:paraId="11F44C96" w14:textId="77777777" w:rsidR="002679DB" w:rsidRDefault="002679DB" w:rsidP="00DD6C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6C97E" w14:textId="3AC76292" w:rsidR="00881792" w:rsidRPr="00FB20C3" w:rsidRDefault="003E5B87" w:rsidP="00FB20C3">
    <w:pPr>
      <w:pStyle w:val="Heading3"/>
      <w:rPr>
        <w:rFonts w:ascii="Calibri" w:hAnsi="Calibri" w:cs="Calibri"/>
        <w:b/>
        <w:bCs/>
        <w:color w:val="auto"/>
        <w:sz w:val="22"/>
        <w:szCs w:val="22"/>
      </w:rPr>
    </w:pPr>
    <w:r w:rsidRPr="00FB20C3">
      <w:rPr>
        <w:rFonts w:ascii="Calibri" w:hAnsi="Calibri" w:cs="Calibri"/>
        <w:b/>
        <w:bCs/>
        <w:color w:val="auto"/>
        <w:sz w:val="22"/>
        <w:szCs w:val="22"/>
      </w:rPr>
      <w:t>Supplementary File</w:t>
    </w:r>
    <w:r w:rsidR="00FB20C3" w:rsidRPr="00FB20C3">
      <w:rPr>
        <w:rFonts w:ascii="Calibri" w:hAnsi="Calibri" w:cs="Calibri"/>
        <w:b/>
        <w:bCs/>
        <w:color w:val="auto"/>
        <w:sz w:val="22"/>
        <w:szCs w:val="22"/>
      </w:rPr>
      <w:t xml:space="preserve"> 2</w:t>
    </w:r>
    <w:r w:rsidRPr="00FB20C3">
      <w:rPr>
        <w:rFonts w:ascii="Calibri" w:hAnsi="Calibri" w:cs="Calibri"/>
        <w:b/>
        <w:bCs/>
        <w:color w:val="auto"/>
        <w:sz w:val="22"/>
        <w:szCs w:val="22"/>
      </w:rPr>
      <w:t xml:space="preserve">: </w:t>
    </w:r>
    <w:r w:rsidR="00FB20C3" w:rsidRPr="00FB20C3">
      <w:rPr>
        <w:rFonts w:ascii="Calibri" w:hAnsi="Calibri" w:cs="Calibri"/>
        <w:b/>
        <w:bCs/>
        <w:color w:val="auto"/>
        <w:sz w:val="22"/>
        <w:szCs w:val="22"/>
      </w:rPr>
      <w:t>Patterns of exclusive and dual use of smoking and vap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EA"/>
    <w:rsid w:val="00030B16"/>
    <w:rsid w:val="00052FA6"/>
    <w:rsid w:val="00086F30"/>
    <w:rsid w:val="000B3414"/>
    <w:rsid w:val="000B3D1E"/>
    <w:rsid w:val="00110672"/>
    <w:rsid w:val="001148DE"/>
    <w:rsid w:val="001270BA"/>
    <w:rsid w:val="00152259"/>
    <w:rsid w:val="00186B01"/>
    <w:rsid w:val="00197C8E"/>
    <w:rsid w:val="0021364F"/>
    <w:rsid w:val="0022540D"/>
    <w:rsid w:val="00245E19"/>
    <w:rsid w:val="0025651A"/>
    <w:rsid w:val="002679DB"/>
    <w:rsid w:val="002A088C"/>
    <w:rsid w:val="002A2A49"/>
    <w:rsid w:val="002A7F98"/>
    <w:rsid w:val="002B0586"/>
    <w:rsid w:val="002D679B"/>
    <w:rsid w:val="002E1FB5"/>
    <w:rsid w:val="00316897"/>
    <w:rsid w:val="00380E91"/>
    <w:rsid w:val="003C328B"/>
    <w:rsid w:val="003D5241"/>
    <w:rsid w:val="003D6CE7"/>
    <w:rsid w:val="003E5B87"/>
    <w:rsid w:val="003F7CE5"/>
    <w:rsid w:val="004441B7"/>
    <w:rsid w:val="004708A9"/>
    <w:rsid w:val="00472D2B"/>
    <w:rsid w:val="0049790F"/>
    <w:rsid w:val="004B5C28"/>
    <w:rsid w:val="004B69FA"/>
    <w:rsid w:val="004D6B8B"/>
    <w:rsid w:val="004D6D76"/>
    <w:rsid w:val="0052382A"/>
    <w:rsid w:val="00584BEA"/>
    <w:rsid w:val="005852F9"/>
    <w:rsid w:val="005A2B3C"/>
    <w:rsid w:val="005E5A3E"/>
    <w:rsid w:val="006219C7"/>
    <w:rsid w:val="00645D03"/>
    <w:rsid w:val="00651A07"/>
    <w:rsid w:val="006860BA"/>
    <w:rsid w:val="006D3598"/>
    <w:rsid w:val="006F187C"/>
    <w:rsid w:val="00736468"/>
    <w:rsid w:val="0075056C"/>
    <w:rsid w:val="00775C3A"/>
    <w:rsid w:val="00776E78"/>
    <w:rsid w:val="00782B9E"/>
    <w:rsid w:val="007A6F53"/>
    <w:rsid w:val="007C44BD"/>
    <w:rsid w:val="007D246F"/>
    <w:rsid w:val="0082665C"/>
    <w:rsid w:val="0085589C"/>
    <w:rsid w:val="00860F7E"/>
    <w:rsid w:val="008646FA"/>
    <w:rsid w:val="00881792"/>
    <w:rsid w:val="00892AE3"/>
    <w:rsid w:val="008C5FB1"/>
    <w:rsid w:val="00946386"/>
    <w:rsid w:val="009B6A1A"/>
    <w:rsid w:val="009D0236"/>
    <w:rsid w:val="009E11C7"/>
    <w:rsid w:val="00A54511"/>
    <w:rsid w:val="00AE352B"/>
    <w:rsid w:val="00AE6D4E"/>
    <w:rsid w:val="00B24435"/>
    <w:rsid w:val="00B278AE"/>
    <w:rsid w:val="00B50F2B"/>
    <w:rsid w:val="00B74841"/>
    <w:rsid w:val="00B858FD"/>
    <w:rsid w:val="00BF4069"/>
    <w:rsid w:val="00BF51E8"/>
    <w:rsid w:val="00C05355"/>
    <w:rsid w:val="00C068CB"/>
    <w:rsid w:val="00C46CB1"/>
    <w:rsid w:val="00C75347"/>
    <w:rsid w:val="00CC0189"/>
    <w:rsid w:val="00CD38AC"/>
    <w:rsid w:val="00CD7281"/>
    <w:rsid w:val="00D11A61"/>
    <w:rsid w:val="00D269B7"/>
    <w:rsid w:val="00DC5551"/>
    <w:rsid w:val="00DD6CCD"/>
    <w:rsid w:val="00DE0368"/>
    <w:rsid w:val="00E064B1"/>
    <w:rsid w:val="00E25FB3"/>
    <w:rsid w:val="00E429E7"/>
    <w:rsid w:val="00E53C95"/>
    <w:rsid w:val="00E629EA"/>
    <w:rsid w:val="00E77C17"/>
    <w:rsid w:val="00EA413E"/>
    <w:rsid w:val="00EA41C6"/>
    <w:rsid w:val="00EA7BDC"/>
    <w:rsid w:val="00EB15EC"/>
    <w:rsid w:val="00F67177"/>
    <w:rsid w:val="00F701F9"/>
    <w:rsid w:val="00FA3212"/>
    <w:rsid w:val="00FB20C3"/>
    <w:rsid w:val="00FD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E014E"/>
  <w15:chartTrackingRefBased/>
  <w15:docId w15:val="{A9BC79D8-B094-4EAA-8323-CF80E4C4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C8E"/>
    <w:pPr>
      <w:spacing w:after="0"/>
      <w:outlineLvl w:val="1"/>
    </w:pPr>
    <w:rPr>
      <w:rFonts w:ascii="Calibri" w:hAnsi="Calibri" w:cs="Calibri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7C8E"/>
    <w:rPr>
      <w:rFonts w:ascii="Calibri" w:hAnsi="Calibri" w:cs="Calibri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B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CCD"/>
  </w:style>
  <w:style w:type="paragraph" w:styleId="Footer">
    <w:name w:val="footer"/>
    <w:basedOn w:val="Normal"/>
    <w:link w:val="FooterChar"/>
    <w:uiPriority w:val="99"/>
    <w:unhideWhenUsed/>
    <w:rsid w:val="00DD6C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CCD"/>
  </w:style>
  <w:style w:type="character" w:styleId="CommentReference">
    <w:name w:val="annotation reference"/>
    <w:basedOn w:val="DefaultParagraphFont"/>
    <w:uiPriority w:val="99"/>
    <w:semiHidden/>
    <w:unhideWhenUsed/>
    <w:rsid w:val="00A5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511"/>
    <w:pPr>
      <w:spacing w:after="240" w:line="240" w:lineRule="auto"/>
    </w:pPr>
    <w:rPr>
      <w:rFonts w:eastAsia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511"/>
    <w:rPr>
      <w:rFonts w:eastAsia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8</Words>
  <Characters>6834</Characters>
  <Application>Microsoft Office Word</Application>
  <DocSecurity>0</DocSecurity>
  <Lines>56</Lines>
  <Paragraphs>16</Paragraphs>
  <ScaleCrop>false</ScaleCrop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6</cp:revision>
  <dcterms:created xsi:type="dcterms:W3CDTF">2025-05-08T09:50:00Z</dcterms:created>
  <dcterms:modified xsi:type="dcterms:W3CDTF">2025-06-05T19:21:00Z</dcterms:modified>
</cp:coreProperties>
</file>